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4B9BEC" w14:textId="77777777" w:rsidR="00BC7C10" w:rsidRDefault="00BC7C10" w:rsidP="00BC7C10">
      <w:r>
        <w:t>********************************************************************************</w:t>
      </w:r>
    </w:p>
    <w:p w14:paraId="22A99975" w14:textId="77777777" w:rsidR="00BC7C10" w:rsidRDefault="00BC7C10" w:rsidP="00BC7C10">
      <w:r>
        <w:t>********************************************************************************</w:t>
      </w:r>
    </w:p>
    <w:p w14:paraId="5F70E67C" w14:textId="77777777" w:rsidR="00BC7C10" w:rsidRDefault="00BC7C10" w:rsidP="00BC7C10">
      <w:r>
        <w:t>* Importing and merging datasets</w:t>
      </w:r>
    </w:p>
    <w:p w14:paraId="0946F9BE" w14:textId="77777777" w:rsidR="00BC7C10" w:rsidRDefault="00BC7C10" w:rsidP="00BC7C10">
      <w:r>
        <w:t>* 2019</w:t>
      </w:r>
    </w:p>
    <w:p w14:paraId="02E7A793" w14:textId="77777777" w:rsidR="00BC7C10" w:rsidRDefault="00BC7C10" w:rsidP="00BC7C10">
      <w:r>
        <w:t>import sasxport5 "PATH/BRFSS2019", replace</w:t>
      </w:r>
    </w:p>
    <w:p w14:paraId="0C1452B3" w14:textId="77777777" w:rsidR="00BC7C10" w:rsidRDefault="00BC7C10" w:rsidP="00BC7C10"/>
    <w:p w14:paraId="02B55B86" w14:textId="77777777" w:rsidR="00BC7C10" w:rsidRDefault="00BC7C10" w:rsidP="00BC7C10">
      <w:r>
        <w:t xml:space="preserve">keep acedeprs acedivrc acedrink acedrugs acehurt1 acehvsex aceprisn acepunch aceswear acetouch acetthem addepev3 trnsgndr _sex _age_g _imprace _ststr _psu _llcpwt _incomg _educag employ1 marital _state idate _urbstat  </w:t>
      </w:r>
    </w:p>
    <w:p w14:paraId="0284DA86" w14:textId="77777777" w:rsidR="00BC7C10" w:rsidRDefault="00BC7C10" w:rsidP="00BC7C10"/>
    <w:p w14:paraId="3DBFE967" w14:textId="77777777" w:rsidR="00BC7C10" w:rsidRDefault="00BC7C10" w:rsidP="00BC7C10">
      <w:r>
        <w:t xml:space="preserve">keep if </w:t>
      </w:r>
      <w:proofErr w:type="gramStart"/>
      <w:r>
        <w:t>inlist(</w:t>
      </w:r>
      <w:proofErr w:type="gramEnd"/>
      <w:r>
        <w:t>_state, 10, 12, 19, 28, 44, 45, 47, 51, 54, 55) //10 - 342,781</w:t>
      </w:r>
    </w:p>
    <w:p w14:paraId="0669EA20" w14:textId="77777777" w:rsidR="00BC7C10" w:rsidRDefault="00BC7C10" w:rsidP="00BC7C10"/>
    <w:p w14:paraId="284788D2" w14:textId="77777777" w:rsidR="00BC7C10" w:rsidRDefault="00BC7C10" w:rsidP="00BC7C10">
      <w:r>
        <w:t>save "PATH/data19", replace</w:t>
      </w:r>
    </w:p>
    <w:p w14:paraId="5B58A6CC" w14:textId="77777777" w:rsidR="00BC7C10" w:rsidRDefault="00BC7C10" w:rsidP="00BC7C10"/>
    <w:p w14:paraId="7303B706" w14:textId="77777777" w:rsidR="00BC7C10" w:rsidRDefault="00BC7C10" w:rsidP="00BC7C10">
      <w:r>
        <w:t>* 2020</w:t>
      </w:r>
    </w:p>
    <w:p w14:paraId="709155FE" w14:textId="77777777" w:rsidR="00BC7C10" w:rsidRDefault="00BC7C10" w:rsidP="00BC7C10">
      <w:r>
        <w:t>import sasxport5 "PATH/BRFSS2020", replace</w:t>
      </w:r>
    </w:p>
    <w:p w14:paraId="129CD202" w14:textId="77777777" w:rsidR="00BC7C10" w:rsidRDefault="00BC7C10" w:rsidP="00BC7C10"/>
    <w:p w14:paraId="25315D63" w14:textId="77777777" w:rsidR="00BC7C10" w:rsidRDefault="00BC7C10" w:rsidP="00BC7C10">
      <w:r>
        <w:t xml:space="preserve">keep acedeprs acedivrc acedrink acedrugs acehurt1 acehvsex aceprisn acepunch aceswear acetouch acetthem addepev3 trnsgndr _sex _age_g _imprace _ststr _psu _llcpwt _incomg _educag employ1 marital _state idate _urbstat   </w:t>
      </w:r>
    </w:p>
    <w:p w14:paraId="71D85D74" w14:textId="77777777" w:rsidR="00BC7C10" w:rsidRDefault="00BC7C10" w:rsidP="00BC7C10"/>
    <w:p w14:paraId="148617B7" w14:textId="77777777" w:rsidR="00BC7C10" w:rsidRDefault="00BC7C10" w:rsidP="00BC7C10">
      <w:r>
        <w:t xml:space="preserve">keep if </w:t>
      </w:r>
      <w:proofErr w:type="gramStart"/>
      <w:r>
        <w:t>inlist(</w:t>
      </w:r>
      <w:proofErr w:type="gramEnd"/>
      <w:r>
        <w:t>_state, 12, 13, 15, 16, 19, 30, 44, 45, 48, 49, 51, 55) //12 - 305,345</w:t>
      </w:r>
    </w:p>
    <w:p w14:paraId="77488299" w14:textId="77777777" w:rsidR="00BC7C10" w:rsidRDefault="00BC7C10" w:rsidP="00BC7C10"/>
    <w:p w14:paraId="33C70D7C" w14:textId="77777777" w:rsidR="00BC7C10" w:rsidRDefault="00BC7C10" w:rsidP="00BC7C10"/>
    <w:p w14:paraId="765D2915" w14:textId="77777777" w:rsidR="00BC7C10" w:rsidRDefault="00BC7C10" w:rsidP="00BC7C10">
      <w:r>
        <w:t>save "PATH/data20", replace</w:t>
      </w:r>
    </w:p>
    <w:p w14:paraId="6EFDFF11" w14:textId="77777777" w:rsidR="00BC7C10" w:rsidRDefault="00BC7C10" w:rsidP="00BC7C10"/>
    <w:p w14:paraId="212F135B" w14:textId="77777777" w:rsidR="00BC7C10" w:rsidRDefault="00BC7C10" w:rsidP="00BC7C10">
      <w:r>
        <w:t>append using "PATH/data19"</w:t>
      </w:r>
    </w:p>
    <w:p w14:paraId="26065E5B" w14:textId="77777777" w:rsidR="00BC7C10" w:rsidRDefault="00BC7C10" w:rsidP="00BC7C10"/>
    <w:p w14:paraId="5D5E89CC" w14:textId="77777777" w:rsidR="00BC7C10" w:rsidRDefault="00BC7C10" w:rsidP="00BC7C10">
      <w:r>
        <w:t>save "PATH/data1920", replace</w:t>
      </w:r>
    </w:p>
    <w:p w14:paraId="0ED92E8E" w14:textId="77777777" w:rsidR="00BC7C10" w:rsidRDefault="00BC7C10" w:rsidP="00BC7C10"/>
    <w:p w14:paraId="3CDBB017" w14:textId="77777777" w:rsidR="00BC7C10" w:rsidRDefault="00BC7C10" w:rsidP="00BC7C10">
      <w:r>
        <w:t>********************************************************************************</w:t>
      </w:r>
    </w:p>
    <w:p w14:paraId="52FF262A" w14:textId="77777777" w:rsidR="00BC7C10" w:rsidRDefault="00BC7C10" w:rsidP="00BC7C10">
      <w:r>
        <w:t>********************************************************************************</w:t>
      </w:r>
    </w:p>
    <w:p w14:paraId="216801DC" w14:textId="77777777" w:rsidR="00BC7C10" w:rsidRDefault="00BC7C10" w:rsidP="00BC7C10">
      <w:r>
        <w:t>* MAIN ANALYSIS</w:t>
      </w:r>
    </w:p>
    <w:p w14:paraId="2E1C1E47" w14:textId="77777777" w:rsidR="00BC7C10" w:rsidRDefault="00BC7C10" w:rsidP="00BC7C10">
      <w:r>
        <w:t>********************************************************************************</w:t>
      </w:r>
    </w:p>
    <w:p w14:paraId="07C25CF8" w14:textId="77777777" w:rsidR="00BC7C10" w:rsidRDefault="00BC7C10" w:rsidP="00BC7C10">
      <w:r>
        <w:t>********************************************************************************</w:t>
      </w:r>
    </w:p>
    <w:p w14:paraId="46753B09" w14:textId="77777777" w:rsidR="00BC7C10" w:rsidRDefault="00BC7C10" w:rsidP="00BC7C10">
      <w:r>
        <w:t>* Start data editing</w:t>
      </w:r>
    </w:p>
    <w:p w14:paraId="1A6690CE" w14:textId="77777777" w:rsidR="00BC7C10" w:rsidRDefault="00BC7C10" w:rsidP="00BC7C10">
      <w:r>
        <w:t>use "PATH/data1920", replace</w:t>
      </w:r>
    </w:p>
    <w:p w14:paraId="6BCDDBB7" w14:textId="77777777" w:rsidR="00BC7C10" w:rsidRDefault="00BC7C10" w:rsidP="00BC7C10"/>
    <w:p w14:paraId="5372F41D" w14:textId="77777777" w:rsidR="00BC7C10" w:rsidRDefault="00BC7C10" w:rsidP="00BC7C10">
      <w:r>
        <w:t>* Drop missing trans, depression, and all aces</w:t>
      </w:r>
    </w:p>
    <w:p w14:paraId="7C0BE74E" w14:textId="77777777" w:rsidR="00BC7C10" w:rsidRDefault="00BC7C10" w:rsidP="00BC7C10">
      <w:r>
        <w:t>drop if acedeprs&gt;3 &amp; acedivrc&gt;3 &amp; acedrink&gt;3 &amp; acedrugs&gt;3 &amp; acehurt1&gt;3 &amp; acehvsex&gt;3 &amp; aceprisn&gt;3 &amp; acepunch&gt;3 &amp; aceswear&gt;3 &amp; acetouch&gt;3 &amp; acetthem&gt;3</w:t>
      </w:r>
    </w:p>
    <w:p w14:paraId="6FB59551" w14:textId="77777777" w:rsidR="00BC7C10" w:rsidRDefault="00BC7C10" w:rsidP="00BC7C10">
      <w:r>
        <w:t>drop if addepev3&gt;2</w:t>
      </w:r>
    </w:p>
    <w:p w14:paraId="242E398A" w14:textId="77777777" w:rsidR="00BC7C10" w:rsidRDefault="00BC7C10" w:rsidP="00BC7C10">
      <w:r>
        <w:t>drop if trnsgndr&gt;4</w:t>
      </w:r>
    </w:p>
    <w:p w14:paraId="1C623961" w14:textId="77777777" w:rsidR="00BC7C10" w:rsidRDefault="00BC7C10" w:rsidP="00BC7C10">
      <w:r>
        <w:t>drop if _educag==9</w:t>
      </w:r>
    </w:p>
    <w:p w14:paraId="7F3FF455" w14:textId="77777777" w:rsidR="00BC7C10" w:rsidRDefault="00BC7C10" w:rsidP="00BC7C10">
      <w:r>
        <w:lastRenderedPageBreak/>
        <w:t>drop if marital==9 | marital==.</w:t>
      </w:r>
    </w:p>
    <w:p w14:paraId="538D66A0" w14:textId="77777777" w:rsidR="00BC7C10" w:rsidRDefault="00BC7C10" w:rsidP="00BC7C10">
      <w:r>
        <w:t>drop if employ1==9 | employ1==.</w:t>
      </w:r>
    </w:p>
    <w:p w14:paraId="72A6EACE" w14:textId="77777777" w:rsidR="00BC7C10" w:rsidRDefault="00BC7C10" w:rsidP="00BC7C10">
      <w:r>
        <w:t>count // 127,733</w:t>
      </w:r>
    </w:p>
    <w:p w14:paraId="088AC325" w14:textId="77777777" w:rsidR="00BC7C10" w:rsidRDefault="00BC7C10" w:rsidP="00BC7C10"/>
    <w:p w14:paraId="4E6D21E8" w14:textId="77777777" w:rsidR="00BC7C10" w:rsidRDefault="00BC7C10" w:rsidP="00BC7C10">
      <w:r>
        <w:t>* Creating new variables</w:t>
      </w:r>
    </w:p>
    <w:p w14:paraId="4BBA955A" w14:textId="77777777" w:rsidR="00BC7C10" w:rsidRDefault="00BC7C10" w:rsidP="00BC7C10">
      <w:r>
        <w:t>** New weight = half of old weight</w:t>
      </w:r>
    </w:p>
    <w:p w14:paraId="50006FE4" w14:textId="77777777" w:rsidR="00BC7C10" w:rsidRDefault="00BC7C10" w:rsidP="00BC7C10">
      <w:r>
        <w:t>gen _llcpwt2 = _llcpwt/2</w:t>
      </w:r>
    </w:p>
    <w:p w14:paraId="3BD161A2" w14:textId="77777777" w:rsidR="00BC7C10" w:rsidRDefault="00BC7C10" w:rsidP="00BC7C10"/>
    <w:p w14:paraId="6A9B5B97" w14:textId="77777777" w:rsidR="00BC7C10" w:rsidRDefault="00BC7C10" w:rsidP="00BC7C10">
      <w:r>
        <w:t xml:space="preserve">** Trans binary variable </w:t>
      </w:r>
    </w:p>
    <w:p w14:paraId="6515A498" w14:textId="77777777" w:rsidR="00BC7C10" w:rsidRDefault="00BC7C10" w:rsidP="00BC7C10">
      <w:r>
        <w:t xml:space="preserve">gen transbin </w:t>
      </w:r>
      <w:proofErr w:type="gramStart"/>
      <w:r>
        <w:t>= .</w:t>
      </w:r>
      <w:proofErr w:type="gramEnd"/>
    </w:p>
    <w:p w14:paraId="0A5834E9" w14:textId="77777777" w:rsidR="00BC7C10" w:rsidRDefault="00BC7C10" w:rsidP="00BC7C10">
      <w:r>
        <w:t>replace transbin=1 if trnsgndr==1 | trnsgndr==2 | trnsgndr==3</w:t>
      </w:r>
    </w:p>
    <w:p w14:paraId="74F29260" w14:textId="77777777" w:rsidR="00BC7C10" w:rsidRDefault="00BC7C10" w:rsidP="00BC7C10">
      <w:r>
        <w:t>replace transbin=0 if trnsgndr==4</w:t>
      </w:r>
    </w:p>
    <w:p w14:paraId="18E674DF" w14:textId="77777777" w:rsidR="00BC7C10" w:rsidRDefault="00BC7C10" w:rsidP="00BC7C10"/>
    <w:p w14:paraId="5C1E5C90" w14:textId="77777777" w:rsidR="00BC7C10" w:rsidRDefault="00BC7C10" w:rsidP="00BC7C10">
      <w:r>
        <w:t>** Recode depression to (1/0)</w:t>
      </w:r>
    </w:p>
    <w:p w14:paraId="13D1DA14" w14:textId="77777777" w:rsidR="00BC7C10" w:rsidRDefault="00BC7C10" w:rsidP="00BC7C10">
      <w:r>
        <w:t>recode addepev3 2=0</w:t>
      </w:r>
    </w:p>
    <w:p w14:paraId="74A7FBF7" w14:textId="77777777" w:rsidR="00BC7C10" w:rsidRDefault="00BC7C10" w:rsidP="00BC7C10"/>
    <w:p w14:paraId="6B7A369A" w14:textId="77777777" w:rsidR="00BC7C10" w:rsidRDefault="00BC7C10" w:rsidP="00BC7C10">
      <w:r>
        <w:t>** Sex assigned at birth (Male=1, Female=0)</w:t>
      </w:r>
    </w:p>
    <w:p w14:paraId="4A8DA629" w14:textId="77777777" w:rsidR="00BC7C10" w:rsidRDefault="00BC7C10" w:rsidP="00BC7C10">
      <w:r>
        <w:t>recode _sex 2=0</w:t>
      </w:r>
    </w:p>
    <w:p w14:paraId="372C423F" w14:textId="77777777" w:rsidR="00BC7C10" w:rsidRDefault="00BC7C10" w:rsidP="00BC7C10">
      <w:r>
        <w:t>gen birthsex=.</w:t>
      </w:r>
    </w:p>
    <w:p w14:paraId="37F62C13" w14:textId="77777777" w:rsidR="00BC7C10" w:rsidRDefault="00BC7C10" w:rsidP="00BC7C10">
      <w:r>
        <w:t>replace birthsex = _sex if trnsgndr==3 | trnsgndr==4</w:t>
      </w:r>
    </w:p>
    <w:p w14:paraId="7A05AFCA" w14:textId="77777777" w:rsidR="00BC7C10" w:rsidRDefault="00BC7C10" w:rsidP="00BC7C10">
      <w:r>
        <w:t>replace birthsex = 1 if trnsgndr==1</w:t>
      </w:r>
    </w:p>
    <w:p w14:paraId="4735BEE2" w14:textId="77777777" w:rsidR="00BC7C10" w:rsidRDefault="00BC7C10" w:rsidP="00BC7C10">
      <w:r>
        <w:t>replace birthsex = 0 if trnsgndr==2</w:t>
      </w:r>
    </w:p>
    <w:p w14:paraId="73E8D085" w14:textId="77777777" w:rsidR="00BC7C10" w:rsidRDefault="00BC7C10" w:rsidP="00BC7C10"/>
    <w:p w14:paraId="45947826" w14:textId="77777777" w:rsidR="00BC7C10" w:rsidRDefault="00BC7C10" w:rsidP="00BC7C10">
      <w:r>
        <w:t>** ACE -&gt; ACE count -&gt; ACE three groups (0, 1-2, 3+)</w:t>
      </w:r>
    </w:p>
    <w:p w14:paraId="6BD230FB" w14:textId="77777777" w:rsidR="00BC7C10" w:rsidRDefault="00BC7C10" w:rsidP="00BC7C10">
      <w:r>
        <w:t xml:space="preserve">recode acedeprs acedivrc acedrink acedrugs aceprisn (2 7 8 </w:t>
      </w:r>
      <w:proofErr w:type="gramStart"/>
      <w:r>
        <w:t>9 .</w:t>
      </w:r>
      <w:proofErr w:type="gramEnd"/>
      <w:r>
        <w:t xml:space="preserve"> = 0)</w:t>
      </w:r>
    </w:p>
    <w:p w14:paraId="79ADEB97" w14:textId="77777777" w:rsidR="00BC7C10" w:rsidRDefault="00BC7C10" w:rsidP="00BC7C10">
      <w:r>
        <w:t xml:space="preserve">recode acehurt1 acehvsex acepunch aceswear acetouch acetthem (1 7 </w:t>
      </w:r>
      <w:proofErr w:type="gramStart"/>
      <w:r>
        <w:t>9 .</w:t>
      </w:r>
      <w:proofErr w:type="gramEnd"/>
      <w:r>
        <w:t xml:space="preserve"> = 0) (2 3 = 1)</w:t>
      </w:r>
    </w:p>
    <w:p w14:paraId="2033FAF7" w14:textId="77777777" w:rsidR="00BC7C10" w:rsidRDefault="00BC7C10" w:rsidP="00BC7C10"/>
    <w:p w14:paraId="052F99FE" w14:textId="77777777" w:rsidR="00BC7C10" w:rsidRDefault="00BC7C10" w:rsidP="00BC7C10">
      <w:r>
        <w:t>gen acesexany = 0</w:t>
      </w:r>
    </w:p>
    <w:p w14:paraId="0E336AF6" w14:textId="77777777" w:rsidR="00BC7C10" w:rsidRDefault="00BC7C10" w:rsidP="00BC7C10">
      <w:r>
        <w:t>replace acesexany=1 if acetouch==1 | acehvsex==1 | acetthem==1</w:t>
      </w:r>
    </w:p>
    <w:p w14:paraId="659B0FFE" w14:textId="77777777" w:rsidR="00BC7C10" w:rsidRDefault="00BC7C10" w:rsidP="00BC7C10"/>
    <w:p w14:paraId="08C17F0F" w14:textId="77777777" w:rsidR="00BC7C10" w:rsidRDefault="00BC7C10" w:rsidP="00BC7C10">
      <w:r>
        <w:t>gen acecount = acedeprs + acedivrc + acedrink + acedrugs + aceprisn + acehurt1 +acepunch + aceswear + acesexany</w:t>
      </w:r>
    </w:p>
    <w:p w14:paraId="023418A0" w14:textId="77777777" w:rsidR="00BC7C10" w:rsidRDefault="00BC7C10" w:rsidP="00BC7C10"/>
    <w:p w14:paraId="23A1721E" w14:textId="77777777" w:rsidR="00BC7C10" w:rsidRDefault="00BC7C10" w:rsidP="00BC7C10">
      <w:r>
        <w:t>gen acegrp=.</w:t>
      </w:r>
    </w:p>
    <w:p w14:paraId="03A3A107" w14:textId="77777777" w:rsidR="00BC7C10" w:rsidRDefault="00BC7C10" w:rsidP="00BC7C10">
      <w:r>
        <w:t>replace acegrp=0 if acecount==0</w:t>
      </w:r>
    </w:p>
    <w:p w14:paraId="37652F88" w14:textId="77777777" w:rsidR="00BC7C10" w:rsidRDefault="00BC7C10" w:rsidP="00BC7C10">
      <w:r>
        <w:t>replace acegrp=1 if acecount==1 | acecount==2</w:t>
      </w:r>
    </w:p>
    <w:p w14:paraId="3FDD51C4" w14:textId="77777777" w:rsidR="00BC7C10" w:rsidRDefault="00BC7C10" w:rsidP="00BC7C10">
      <w:r>
        <w:t>replace acegrp=2 if acecount&gt;2</w:t>
      </w:r>
    </w:p>
    <w:p w14:paraId="2896B27B" w14:textId="77777777" w:rsidR="00BC7C10" w:rsidRDefault="00BC7C10" w:rsidP="00BC7C10"/>
    <w:p w14:paraId="3849F033" w14:textId="77777777" w:rsidR="00BC7C10" w:rsidRDefault="00BC7C10" w:rsidP="00BC7C10">
      <w:r>
        <w:t>**Income groups</w:t>
      </w:r>
    </w:p>
    <w:p w14:paraId="0790B45D" w14:textId="77777777" w:rsidR="00BC7C10" w:rsidRDefault="00BC7C10" w:rsidP="00BC7C10">
      <w:r>
        <w:t>tab _incomg, m</w:t>
      </w:r>
    </w:p>
    <w:p w14:paraId="55641379" w14:textId="77777777" w:rsidR="00BC7C10" w:rsidRDefault="00BC7C10" w:rsidP="00BC7C10"/>
    <w:p w14:paraId="7B4BF1EE" w14:textId="77777777" w:rsidR="00BC7C10" w:rsidRDefault="00BC7C10" w:rsidP="00BC7C10">
      <w:r>
        <w:t>**Education</w:t>
      </w:r>
    </w:p>
    <w:p w14:paraId="2B8D23A9" w14:textId="77777777" w:rsidR="00BC7C10" w:rsidRDefault="00BC7C10" w:rsidP="00BC7C10">
      <w:r>
        <w:t>tab _educag, m</w:t>
      </w:r>
    </w:p>
    <w:p w14:paraId="609DC8F5" w14:textId="77777777" w:rsidR="00BC7C10" w:rsidRDefault="00BC7C10" w:rsidP="00BC7C10"/>
    <w:p w14:paraId="2033528C" w14:textId="77777777" w:rsidR="00BC7C10" w:rsidRDefault="00BC7C10" w:rsidP="00BC7C10">
      <w:r>
        <w:lastRenderedPageBreak/>
        <w:t>**Marital</w:t>
      </w:r>
    </w:p>
    <w:p w14:paraId="6BF27BC8" w14:textId="77777777" w:rsidR="00BC7C10" w:rsidRDefault="00BC7C10" w:rsidP="00BC7C10">
      <w:r>
        <w:t>tab marital, m</w:t>
      </w:r>
    </w:p>
    <w:p w14:paraId="508386F7" w14:textId="77777777" w:rsidR="00BC7C10" w:rsidRDefault="00BC7C10" w:rsidP="00BC7C10">
      <w:r>
        <w:t>recode marital (2 3 4 5 6 = 0)</w:t>
      </w:r>
    </w:p>
    <w:p w14:paraId="60DD8D5E" w14:textId="77777777" w:rsidR="00BC7C10" w:rsidRDefault="00BC7C10" w:rsidP="00BC7C10"/>
    <w:p w14:paraId="2E852E9C" w14:textId="77777777" w:rsidR="00BC7C10" w:rsidRDefault="00BC7C10" w:rsidP="00BC7C10">
      <w:r>
        <w:t>**Employment</w:t>
      </w:r>
    </w:p>
    <w:p w14:paraId="4659D9E2" w14:textId="77777777" w:rsidR="00BC7C10" w:rsidRDefault="00BC7C10" w:rsidP="00BC7C10">
      <w:r>
        <w:t>tab employ1, m</w:t>
      </w:r>
    </w:p>
    <w:p w14:paraId="00088A53" w14:textId="77777777" w:rsidR="00BC7C10" w:rsidRDefault="00BC7C10" w:rsidP="00BC7C10">
      <w:r>
        <w:t>recode employ1 (1 2 = 1) (3 4 = 2) (5 6 7 8 = 3)</w:t>
      </w:r>
    </w:p>
    <w:p w14:paraId="62AF2FBF" w14:textId="77777777" w:rsidR="00BC7C10" w:rsidRDefault="00BC7C10" w:rsidP="00BC7C10"/>
    <w:p w14:paraId="75C7A8EC" w14:textId="77777777" w:rsidR="00BC7C10" w:rsidRDefault="00BC7C10" w:rsidP="00BC7C10">
      <w:r>
        <w:t xml:space="preserve">** Labels </w:t>
      </w:r>
    </w:p>
    <w:p w14:paraId="07A85ADA" w14:textId="77777777" w:rsidR="00BC7C10" w:rsidRDefault="00BC7C10" w:rsidP="00BC7C10">
      <w:r>
        <w:t xml:space="preserve">label var </w:t>
      </w:r>
      <w:proofErr w:type="gramStart"/>
      <w:r>
        <w:t>transbin  "</w:t>
      </w:r>
      <w:proofErr w:type="gramEnd"/>
      <w:r>
        <w:t>Gender identity"</w:t>
      </w:r>
    </w:p>
    <w:p w14:paraId="60B20D13" w14:textId="77777777" w:rsidR="00BC7C10" w:rsidRDefault="00BC7C10" w:rsidP="00BC7C10">
      <w:r>
        <w:t>label var addepev</w:t>
      </w:r>
      <w:proofErr w:type="gramStart"/>
      <w:r>
        <w:t>3  "</w:t>
      </w:r>
      <w:proofErr w:type="gramEnd"/>
      <w:r>
        <w:t>Depression"</w:t>
      </w:r>
    </w:p>
    <w:p w14:paraId="29AC6E5E" w14:textId="77777777" w:rsidR="00BC7C10" w:rsidRDefault="00BC7C10" w:rsidP="00BC7C10">
      <w:r>
        <w:t xml:space="preserve">label var </w:t>
      </w:r>
      <w:proofErr w:type="gramStart"/>
      <w:r>
        <w:t>acedeprs  "</w:t>
      </w:r>
      <w:proofErr w:type="gramEnd"/>
      <w:r>
        <w:t>Mental illness in household"</w:t>
      </w:r>
    </w:p>
    <w:p w14:paraId="5712C52B" w14:textId="77777777" w:rsidR="00BC7C10" w:rsidRDefault="00BC7C10" w:rsidP="00BC7C10">
      <w:r>
        <w:t xml:space="preserve">label var </w:t>
      </w:r>
      <w:proofErr w:type="gramStart"/>
      <w:r>
        <w:t>acedrink  "</w:t>
      </w:r>
      <w:proofErr w:type="gramEnd"/>
      <w:r>
        <w:t>Alcoholic in household"</w:t>
      </w:r>
    </w:p>
    <w:p w14:paraId="0622E53B" w14:textId="77777777" w:rsidR="00BC7C10" w:rsidRDefault="00BC7C10" w:rsidP="00BC7C10">
      <w:r>
        <w:t xml:space="preserve">label var </w:t>
      </w:r>
      <w:proofErr w:type="gramStart"/>
      <w:r>
        <w:t>acedrugs  "</w:t>
      </w:r>
      <w:proofErr w:type="gramEnd"/>
      <w:r>
        <w:t>Substance abuser in household"</w:t>
      </w:r>
    </w:p>
    <w:p w14:paraId="03C0BD69" w14:textId="77777777" w:rsidR="00BC7C10" w:rsidRDefault="00BC7C10" w:rsidP="00BC7C10">
      <w:r>
        <w:t xml:space="preserve">label var </w:t>
      </w:r>
      <w:proofErr w:type="gramStart"/>
      <w:r>
        <w:t>acedivrc  "</w:t>
      </w:r>
      <w:proofErr w:type="gramEnd"/>
      <w:r>
        <w:t>Parental divorce or seperation"</w:t>
      </w:r>
    </w:p>
    <w:p w14:paraId="142F28BC" w14:textId="77777777" w:rsidR="00BC7C10" w:rsidRDefault="00BC7C10" w:rsidP="00BC7C10">
      <w:r>
        <w:t xml:space="preserve">label var </w:t>
      </w:r>
      <w:proofErr w:type="gramStart"/>
      <w:r>
        <w:t>aceprisn  "</w:t>
      </w:r>
      <w:proofErr w:type="gramEnd"/>
      <w:r>
        <w:t>Family member incarcerated"</w:t>
      </w:r>
    </w:p>
    <w:p w14:paraId="703A61A0" w14:textId="77777777" w:rsidR="00BC7C10" w:rsidRDefault="00BC7C10" w:rsidP="00BC7C10">
      <w:r>
        <w:t xml:space="preserve">label var </w:t>
      </w:r>
      <w:proofErr w:type="gramStart"/>
      <w:r>
        <w:t>acepunch  "</w:t>
      </w:r>
      <w:proofErr w:type="gramEnd"/>
      <w:r>
        <w:t>Domestic violence in household"</w:t>
      </w:r>
    </w:p>
    <w:p w14:paraId="0AC03336" w14:textId="77777777" w:rsidR="00BC7C10" w:rsidRDefault="00BC7C10" w:rsidP="00BC7C10">
      <w:r>
        <w:t>label var acehurt</w:t>
      </w:r>
      <w:proofErr w:type="gramStart"/>
      <w:r>
        <w:t>1  "</w:t>
      </w:r>
      <w:proofErr w:type="gramEnd"/>
      <w:r>
        <w:t>Physical abuse"</w:t>
      </w:r>
    </w:p>
    <w:p w14:paraId="0A794A4E" w14:textId="77777777" w:rsidR="00BC7C10" w:rsidRDefault="00BC7C10" w:rsidP="00BC7C10">
      <w:r>
        <w:t xml:space="preserve">label var </w:t>
      </w:r>
      <w:proofErr w:type="gramStart"/>
      <w:r>
        <w:t>aceswear  "</w:t>
      </w:r>
      <w:proofErr w:type="gramEnd"/>
      <w:r>
        <w:t>Verbal abuse"</w:t>
      </w:r>
    </w:p>
    <w:p w14:paraId="6A2441D7" w14:textId="77777777" w:rsidR="00BC7C10" w:rsidRDefault="00BC7C10" w:rsidP="00BC7C10">
      <w:r>
        <w:t>label var acesexany "Sexual abuse"</w:t>
      </w:r>
    </w:p>
    <w:p w14:paraId="0BFEB518" w14:textId="77777777" w:rsidR="00BC7C10" w:rsidRDefault="00BC7C10" w:rsidP="00BC7C10">
      <w:r>
        <w:t>label var acegrp</w:t>
      </w:r>
      <w:r>
        <w:tab/>
        <w:t>"ACE group"</w:t>
      </w:r>
    </w:p>
    <w:p w14:paraId="457600FB" w14:textId="77777777" w:rsidR="00BC7C10" w:rsidRDefault="00BC7C10" w:rsidP="00BC7C10">
      <w:r>
        <w:t xml:space="preserve">label var birthsex </w:t>
      </w:r>
      <w:r>
        <w:tab/>
        <w:t>"Assigned sex"</w:t>
      </w:r>
    </w:p>
    <w:p w14:paraId="5B107DEA" w14:textId="77777777" w:rsidR="00BC7C10" w:rsidRDefault="00BC7C10" w:rsidP="00BC7C10">
      <w:r>
        <w:t>label var _age_g</w:t>
      </w:r>
      <w:r>
        <w:tab/>
        <w:t>"Age group"</w:t>
      </w:r>
    </w:p>
    <w:p w14:paraId="22BB66F5" w14:textId="77777777" w:rsidR="00BC7C10" w:rsidRDefault="00BC7C10" w:rsidP="00BC7C10">
      <w:r>
        <w:t>label var _imprace</w:t>
      </w:r>
      <w:r>
        <w:tab/>
        <w:t>"Race"</w:t>
      </w:r>
    </w:p>
    <w:p w14:paraId="0A697C88" w14:textId="77777777" w:rsidR="00BC7C10" w:rsidRDefault="00BC7C10" w:rsidP="00BC7C10">
      <w:r>
        <w:t xml:space="preserve">label var _incomg </w:t>
      </w:r>
      <w:r>
        <w:tab/>
        <w:t>"Income group"</w:t>
      </w:r>
    </w:p>
    <w:p w14:paraId="0BDB1160" w14:textId="77777777" w:rsidR="00BC7C10" w:rsidRDefault="00BC7C10" w:rsidP="00BC7C10">
      <w:r>
        <w:t>label var _educag</w:t>
      </w:r>
      <w:r>
        <w:tab/>
        <w:t>"Education"</w:t>
      </w:r>
    </w:p>
    <w:p w14:paraId="6E364A8B" w14:textId="77777777" w:rsidR="00BC7C10" w:rsidRDefault="00BC7C10" w:rsidP="00BC7C10">
      <w:r>
        <w:t xml:space="preserve">label var marital </w:t>
      </w:r>
      <w:r>
        <w:tab/>
        <w:t>"Married"</w:t>
      </w:r>
    </w:p>
    <w:p w14:paraId="33D698F4" w14:textId="77777777" w:rsidR="00BC7C10" w:rsidRDefault="00BC7C10" w:rsidP="00BC7C10">
      <w:r>
        <w:t>label var employ1</w:t>
      </w:r>
      <w:r>
        <w:tab/>
        <w:t>"Employment"</w:t>
      </w:r>
    </w:p>
    <w:p w14:paraId="4AB6960B" w14:textId="77777777" w:rsidR="00BC7C10" w:rsidRDefault="00BC7C10" w:rsidP="00BC7C10"/>
    <w:p w14:paraId="59A6EFD3" w14:textId="77777777" w:rsidR="00BC7C10" w:rsidRDefault="00BC7C10" w:rsidP="00BC7C10">
      <w:r>
        <w:t>**Label values</w:t>
      </w:r>
    </w:p>
    <w:p w14:paraId="744B4498" w14:textId="77777777" w:rsidR="00BC7C10" w:rsidRDefault="00BC7C10" w:rsidP="00BC7C10">
      <w:proofErr w:type="gramStart"/>
      <w:r>
        <w:t>label</w:t>
      </w:r>
      <w:proofErr w:type="gramEnd"/>
      <w:r>
        <w:t xml:space="preserve"> define yesno 1 "Yes" 0 "No"</w:t>
      </w:r>
    </w:p>
    <w:p w14:paraId="06937E59" w14:textId="77777777" w:rsidR="00BC7C10" w:rsidRDefault="00BC7C10" w:rsidP="00BC7C10">
      <w:r>
        <w:t>label values addepev3 acedeprs acedrink acedrugs acedivrc aceprisn acepunch acehurt1 aceswear acesexany marital yesno</w:t>
      </w:r>
    </w:p>
    <w:p w14:paraId="6362CADC" w14:textId="77777777" w:rsidR="00BC7C10" w:rsidRDefault="00BC7C10" w:rsidP="00BC7C10"/>
    <w:p w14:paraId="600D5268" w14:textId="77777777" w:rsidR="00BC7C10" w:rsidRDefault="00BC7C10" w:rsidP="00BC7C10">
      <w:r>
        <w:t>*Trans</w:t>
      </w:r>
    </w:p>
    <w:p w14:paraId="7A1F3C9D" w14:textId="77777777" w:rsidR="00BC7C10" w:rsidRDefault="00BC7C10" w:rsidP="00BC7C10">
      <w:proofErr w:type="gramStart"/>
      <w:r>
        <w:t>label</w:t>
      </w:r>
      <w:proofErr w:type="gramEnd"/>
      <w:r>
        <w:t xml:space="preserve"> define trans 1 "Transgender" 0 "Cisgender"</w:t>
      </w:r>
    </w:p>
    <w:p w14:paraId="1B655543" w14:textId="77777777" w:rsidR="00BC7C10" w:rsidRDefault="00BC7C10" w:rsidP="00BC7C10">
      <w:r>
        <w:t>label values transbin trans</w:t>
      </w:r>
    </w:p>
    <w:p w14:paraId="1984B958" w14:textId="77777777" w:rsidR="00BC7C10" w:rsidRDefault="00BC7C10" w:rsidP="00BC7C10"/>
    <w:p w14:paraId="13C71BD2" w14:textId="77777777" w:rsidR="00BC7C10" w:rsidRDefault="00BC7C10" w:rsidP="00BC7C10">
      <w:r>
        <w:t>*Ace group</w:t>
      </w:r>
    </w:p>
    <w:p w14:paraId="5882F944" w14:textId="77777777" w:rsidR="00BC7C10" w:rsidRDefault="00BC7C10" w:rsidP="00BC7C10">
      <w:proofErr w:type="gramStart"/>
      <w:r>
        <w:t>label</w:t>
      </w:r>
      <w:proofErr w:type="gramEnd"/>
      <w:r>
        <w:t xml:space="preserve"> define acelab 0 "0" 1 "1-2" 2 "3+"</w:t>
      </w:r>
    </w:p>
    <w:p w14:paraId="33A18576" w14:textId="77777777" w:rsidR="00BC7C10" w:rsidRDefault="00BC7C10" w:rsidP="00BC7C10">
      <w:r>
        <w:t>label values acegrp acelab</w:t>
      </w:r>
    </w:p>
    <w:p w14:paraId="5689DEF3" w14:textId="77777777" w:rsidR="00BC7C10" w:rsidRDefault="00BC7C10" w:rsidP="00BC7C10"/>
    <w:p w14:paraId="023AFD61" w14:textId="77777777" w:rsidR="00BC7C10" w:rsidRDefault="00BC7C10" w:rsidP="00BC7C10">
      <w:r>
        <w:t>*Birthsex</w:t>
      </w:r>
    </w:p>
    <w:p w14:paraId="2C171156" w14:textId="77777777" w:rsidR="00BC7C10" w:rsidRDefault="00BC7C10" w:rsidP="00BC7C10">
      <w:proofErr w:type="gramStart"/>
      <w:r>
        <w:t>label</w:t>
      </w:r>
      <w:proofErr w:type="gramEnd"/>
      <w:r>
        <w:t xml:space="preserve"> define sex 1 "Assigned male at birth" 0 "Assigned female at birth"</w:t>
      </w:r>
    </w:p>
    <w:p w14:paraId="0C00D256" w14:textId="77777777" w:rsidR="00BC7C10" w:rsidRDefault="00BC7C10" w:rsidP="00BC7C10">
      <w:r>
        <w:lastRenderedPageBreak/>
        <w:t>label values birthsex sex</w:t>
      </w:r>
    </w:p>
    <w:p w14:paraId="1691D94E" w14:textId="77777777" w:rsidR="00BC7C10" w:rsidRDefault="00BC7C10" w:rsidP="00BC7C10"/>
    <w:p w14:paraId="744A3151" w14:textId="77777777" w:rsidR="00BC7C10" w:rsidRDefault="00BC7C10" w:rsidP="00BC7C10">
      <w:r>
        <w:t>*Age</w:t>
      </w:r>
    </w:p>
    <w:p w14:paraId="5D52E22A" w14:textId="77777777" w:rsidR="00BC7C10" w:rsidRDefault="00BC7C10" w:rsidP="00BC7C10">
      <w:proofErr w:type="gramStart"/>
      <w:r>
        <w:t>label</w:t>
      </w:r>
      <w:proofErr w:type="gramEnd"/>
      <w:r>
        <w:t xml:space="preserve"> define age 1 "18-24" 2 "25-34" 3 "35-44" 4 "45-54" 5 "55-64" 6 "65+"</w:t>
      </w:r>
    </w:p>
    <w:p w14:paraId="4FBB5B1F" w14:textId="77777777" w:rsidR="00BC7C10" w:rsidRDefault="00BC7C10" w:rsidP="00BC7C10">
      <w:r>
        <w:t xml:space="preserve">label values _age_g age </w:t>
      </w:r>
    </w:p>
    <w:p w14:paraId="61A38362" w14:textId="77777777" w:rsidR="00BC7C10" w:rsidRDefault="00BC7C10" w:rsidP="00BC7C10"/>
    <w:p w14:paraId="58F43F9C" w14:textId="77777777" w:rsidR="00BC7C10" w:rsidRDefault="00BC7C10" w:rsidP="00BC7C10">
      <w:r>
        <w:t>*Race</w:t>
      </w:r>
    </w:p>
    <w:p w14:paraId="2D392AED" w14:textId="77777777" w:rsidR="00BC7C10" w:rsidRDefault="00BC7C10" w:rsidP="00BC7C10">
      <w:r>
        <w:t>label define race 1 "Non-Hispanic White" 2 "Non-Hispanic Black</w:t>
      </w:r>
      <w:proofErr w:type="gramStart"/>
      <w:r>
        <w:t>"  3</w:t>
      </w:r>
      <w:proofErr w:type="gramEnd"/>
      <w:r>
        <w:t xml:space="preserve"> "Non-Hispanic Asian" 4 "Non-Hispanic American Indian/Alaskan Native" 5 "Hispanic" 6 "Non-Hispanic Other" </w:t>
      </w:r>
    </w:p>
    <w:p w14:paraId="0530851E" w14:textId="77777777" w:rsidR="00BC7C10" w:rsidRDefault="00BC7C10" w:rsidP="00BC7C10">
      <w:r>
        <w:t>label values _imprace race</w:t>
      </w:r>
    </w:p>
    <w:p w14:paraId="316F7A29" w14:textId="77777777" w:rsidR="00BC7C10" w:rsidRDefault="00BC7C10" w:rsidP="00BC7C10"/>
    <w:p w14:paraId="1CAE3B75" w14:textId="77777777" w:rsidR="00BC7C10" w:rsidRDefault="00BC7C10" w:rsidP="00BC7C10">
      <w:r>
        <w:t>*Income group</w:t>
      </w:r>
    </w:p>
    <w:p w14:paraId="632BB2B2" w14:textId="77777777" w:rsidR="00BC7C10" w:rsidRDefault="00BC7C10" w:rsidP="00BC7C10">
      <w:proofErr w:type="gramStart"/>
      <w:r>
        <w:t>label</w:t>
      </w:r>
      <w:proofErr w:type="gramEnd"/>
      <w:r>
        <w:t xml:space="preserve"> define income 1 "&lt;$15,000" 2 "$15,000 to $24,999" 3 "$25,000 to $34,999" 4 "$35,000 to $49,999" 5 "&gt;$50,000" 9 "Missing"</w:t>
      </w:r>
    </w:p>
    <w:p w14:paraId="1E73438A" w14:textId="77777777" w:rsidR="00BC7C10" w:rsidRDefault="00BC7C10" w:rsidP="00BC7C10">
      <w:r>
        <w:t>label values _incomg income</w:t>
      </w:r>
    </w:p>
    <w:p w14:paraId="46F2B5B0" w14:textId="77777777" w:rsidR="00BC7C10" w:rsidRDefault="00BC7C10" w:rsidP="00BC7C10"/>
    <w:p w14:paraId="6830EF63" w14:textId="77777777" w:rsidR="00BC7C10" w:rsidRDefault="00BC7C10" w:rsidP="00BC7C10">
      <w:r>
        <w:t>*Education</w:t>
      </w:r>
    </w:p>
    <w:p w14:paraId="385C89A0" w14:textId="77777777" w:rsidR="00BC7C10" w:rsidRDefault="00BC7C10" w:rsidP="00BC7C10">
      <w:proofErr w:type="gramStart"/>
      <w:r>
        <w:t>label</w:t>
      </w:r>
      <w:proofErr w:type="gramEnd"/>
      <w:r>
        <w:t xml:space="preserve"> define edu 1 "Less than high school graduate" 2 "High school graduate" 3 "Some college" 4 "College graduate"</w:t>
      </w:r>
    </w:p>
    <w:p w14:paraId="51187EBD" w14:textId="77777777" w:rsidR="00BC7C10" w:rsidRDefault="00BC7C10" w:rsidP="00BC7C10">
      <w:r>
        <w:t>label values _educag edu</w:t>
      </w:r>
    </w:p>
    <w:p w14:paraId="33C2FAAB" w14:textId="77777777" w:rsidR="00BC7C10" w:rsidRDefault="00BC7C10" w:rsidP="00BC7C10"/>
    <w:p w14:paraId="5A173C13" w14:textId="77777777" w:rsidR="00BC7C10" w:rsidRDefault="00BC7C10" w:rsidP="00BC7C10">
      <w:r>
        <w:t>*Employment</w:t>
      </w:r>
    </w:p>
    <w:p w14:paraId="48688975" w14:textId="77777777" w:rsidR="00BC7C10" w:rsidRDefault="00BC7C10" w:rsidP="00BC7C10">
      <w:proofErr w:type="gramStart"/>
      <w:r>
        <w:t>label</w:t>
      </w:r>
      <w:proofErr w:type="gramEnd"/>
      <w:r>
        <w:t xml:space="preserve"> define emp 1 "Employed" 2 "Unemployed" 3 "Other"</w:t>
      </w:r>
    </w:p>
    <w:p w14:paraId="6D6E1E33" w14:textId="77777777" w:rsidR="00BC7C10" w:rsidRDefault="00BC7C10" w:rsidP="00BC7C10">
      <w:r>
        <w:t>label values employ1 emp</w:t>
      </w:r>
    </w:p>
    <w:p w14:paraId="34897C6B" w14:textId="77777777" w:rsidR="00BC7C10" w:rsidRDefault="00BC7C10" w:rsidP="00BC7C10"/>
    <w:p w14:paraId="1976F24F" w14:textId="77777777" w:rsidR="00BC7C10" w:rsidRDefault="00BC7C10" w:rsidP="00BC7C10">
      <w:r>
        <w:t>save "PATH/data_final1", replace</w:t>
      </w:r>
    </w:p>
    <w:p w14:paraId="033A8796" w14:textId="77777777" w:rsidR="00BC7C10" w:rsidRDefault="00BC7C10" w:rsidP="00BC7C10">
      <w:r>
        <w:t>********************************************************************************</w:t>
      </w:r>
    </w:p>
    <w:p w14:paraId="77703285" w14:textId="77777777" w:rsidR="00BC7C10" w:rsidRDefault="00BC7C10" w:rsidP="00BC7C10">
      <w:r>
        <w:t>********************************************************************************</w:t>
      </w:r>
    </w:p>
    <w:p w14:paraId="264F1EE4" w14:textId="77777777" w:rsidR="00BC7C10" w:rsidRDefault="00BC7C10" w:rsidP="00BC7C10">
      <w:r>
        <w:t>* Table 2</w:t>
      </w:r>
    </w:p>
    <w:p w14:paraId="4460E3EC" w14:textId="77777777" w:rsidR="00BC7C10" w:rsidRDefault="00BC7C10" w:rsidP="00BC7C10">
      <w:r>
        <w:t>collect clear</w:t>
      </w:r>
    </w:p>
    <w:p w14:paraId="5414BF6E" w14:textId="77777777" w:rsidR="00BC7C10" w:rsidRDefault="00BC7C10" w:rsidP="00BC7C10">
      <w:r>
        <w:t>collect style header acedeprs acedrink acedrugs acedivrc aceprisn acepunch acehurt1 aceswear acesexany, level(hide)</w:t>
      </w:r>
    </w:p>
    <w:p w14:paraId="3B00D1FA" w14:textId="77777777" w:rsidR="00BC7C10" w:rsidRDefault="00BC7C10" w:rsidP="00BC7C10">
      <w:r>
        <w:t>collect style save hide-levels, replace</w:t>
      </w:r>
    </w:p>
    <w:p w14:paraId="298436B1" w14:textId="77777777" w:rsidR="00BC7C10" w:rsidRDefault="00BC7C10" w:rsidP="00BC7C10"/>
    <w:p w14:paraId="5032FA18" w14:textId="77777777" w:rsidR="00BC7C10" w:rsidRDefault="00BC7C10" w:rsidP="00BC7C10">
      <w:r>
        <w:t xml:space="preserve">dtable </w:t>
      </w:r>
      <w:proofErr w:type="gramStart"/>
      <w:r>
        <w:t>i.birthsex</w:t>
      </w:r>
      <w:proofErr w:type="gramEnd"/>
      <w:r>
        <w:t xml:space="preserve"> i._age_g i._imprace i._educag i.marital i._incomg i.employ1 1.acedeprs 1.acedrink 1.acedrugs 1.acedivrc 1.aceprisn 1.acepunch 1.acehurt1 1.aceswear 1.acesexany i.acegrp i.addepev3, by(transbin)</w:t>
      </w:r>
    </w:p>
    <w:p w14:paraId="4EB143BC" w14:textId="77777777" w:rsidR="00BC7C10" w:rsidRDefault="00BC7C10" w:rsidP="00BC7C10"/>
    <w:p w14:paraId="0180550C" w14:textId="77777777" w:rsidR="00BC7C10" w:rsidRDefault="00BC7C10" w:rsidP="00BC7C10">
      <w:r>
        <w:t>collect style use hide-levels, override</w:t>
      </w:r>
    </w:p>
    <w:p w14:paraId="334B675B" w14:textId="77777777" w:rsidR="00BC7C10" w:rsidRDefault="00BC7C10" w:rsidP="00BC7C10">
      <w:r>
        <w:t xml:space="preserve">collect preview </w:t>
      </w:r>
    </w:p>
    <w:p w14:paraId="6EC8D829" w14:textId="77777777" w:rsidR="00BC7C10" w:rsidRDefault="00BC7C10" w:rsidP="00BC7C10">
      <w:r>
        <w:t>collect export "table2.docx", replace</w:t>
      </w:r>
      <w:r>
        <w:tab/>
      </w:r>
      <w:r>
        <w:tab/>
      </w:r>
    </w:p>
    <w:p w14:paraId="2A199AE3" w14:textId="77777777" w:rsidR="00BC7C10" w:rsidRDefault="00BC7C10" w:rsidP="00BC7C10"/>
    <w:p w14:paraId="3357CD9C" w14:textId="77777777" w:rsidR="00BC7C10" w:rsidRDefault="00BC7C10" w:rsidP="00BC7C10">
      <w:r>
        <w:t>* Table 3</w:t>
      </w:r>
    </w:p>
    <w:p w14:paraId="4A7796AA" w14:textId="77777777" w:rsidR="00BC7C10" w:rsidRDefault="00BC7C10" w:rsidP="00BC7C10">
      <w:r>
        <w:t>gen group=.</w:t>
      </w:r>
    </w:p>
    <w:p w14:paraId="68DBCC0D" w14:textId="77777777" w:rsidR="00BC7C10" w:rsidRDefault="00BC7C10" w:rsidP="00BC7C10">
      <w:r>
        <w:lastRenderedPageBreak/>
        <w:t>replace group=1 if birthsex==0 &amp; transbin==0</w:t>
      </w:r>
    </w:p>
    <w:p w14:paraId="532FF5D3" w14:textId="77777777" w:rsidR="00BC7C10" w:rsidRDefault="00BC7C10" w:rsidP="00BC7C10">
      <w:r>
        <w:t>replace group=2 if birthsex==0 &amp; transbin==1</w:t>
      </w:r>
    </w:p>
    <w:p w14:paraId="71F67717" w14:textId="77777777" w:rsidR="00BC7C10" w:rsidRDefault="00BC7C10" w:rsidP="00BC7C10">
      <w:r>
        <w:t>replace group=3 if birthsex==1 &amp; transbin==0</w:t>
      </w:r>
    </w:p>
    <w:p w14:paraId="1743AC96" w14:textId="77777777" w:rsidR="00BC7C10" w:rsidRDefault="00BC7C10" w:rsidP="00BC7C10">
      <w:r>
        <w:t>replace group=4 if birthsex==1 &amp; transbin==1</w:t>
      </w:r>
    </w:p>
    <w:p w14:paraId="1A40BA4E" w14:textId="77777777" w:rsidR="00BC7C10" w:rsidRDefault="00BC7C10" w:rsidP="00BC7C10"/>
    <w:p w14:paraId="40380493" w14:textId="77777777" w:rsidR="00BC7C10" w:rsidRDefault="00BC7C10" w:rsidP="00BC7C10">
      <w:r>
        <w:t>collect clear</w:t>
      </w:r>
    </w:p>
    <w:p w14:paraId="401444C2" w14:textId="77777777" w:rsidR="00BC7C10" w:rsidRDefault="00BC7C10" w:rsidP="00BC7C10">
      <w:r>
        <w:t>collect style header acedeprs acedrink acedrugs acedivrc aceprisn acepunch acehurt1 aceswear acesexany, level(hide)</w:t>
      </w:r>
    </w:p>
    <w:p w14:paraId="649E99A5" w14:textId="77777777" w:rsidR="00BC7C10" w:rsidRDefault="00BC7C10" w:rsidP="00BC7C10">
      <w:r>
        <w:t>collect style save hide-levels, replace</w:t>
      </w:r>
    </w:p>
    <w:p w14:paraId="3379409C" w14:textId="77777777" w:rsidR="00BC7C10" w:rsidRDefault="00BC7C10" w:rsidP="00BC7C10"/>
    <w:p w14:paraId="4DB06934" w14:textId="77777777" w:rsidR="00BC7C10" w:rsidRDefault="00BC7C10" w:rsidP="00BC7C10">
      <w:r>
        <w:t xml:space="preserve">dtable i._age_g i._imprace i._educag </w:t>
      </w:r>
      <w:proofErr w:type="gramStart"/>
      <w:r>
        <w:t>i.marital</w:t>
      </w:r>
      <w:proofErr w:type="gramEnd"/>
      <w:r>
        <w:t xml:space="preserve"> i._incomg i.employ1 1.acedeprs 1.acedrink 1.acedrugs 1.acedivrc 1.aceprisn 1.acepunch 1.acehurt1 1.aceswear 1.acesexany i.acegrp i.addepev3, by(group)</w:t>
      </w:r>
    </w:p>
    <w:p w14:paraId="03C0C324" w14:textId="77777777" w:rsidR="00BC7C10" w:rsidRDefault="00BC7C10" w:rsidP="00BC7C10"/>
    <w:p w14:paraId="150AE7FD" w14:textId="77777777" w:rsidR="00BC7C10" w:rsidRDefault="00BC7C10" w:rsidP="00BC7C10">
      <w:r>
        <w:t>collect style use hide-levels, override</w:t>
      </w:r>
    </w:p>
    <w:p w14:paraId="5E729951" w14:textId="77777777" w:rsidR="00BC7C10" w:rsidRDefault="00BC7C10" w:rsidP="00BC7C10">
      <w:r>
        <w:t xml:space="preserve">collect preview </w:t>
      </w:r>
    </w:p>
    <w:p w14:paraId="6D70B268" w14:textId="77777777" w:rsidR="00BC7C10" w:rsidRDefault="00BC7C10" w:rsidP="00BC7C10">
      <w:r>
        <w:t>collect export "table3.docx", replace</w:t>
      </w:r>
      <w:r>
        <w:tab/>
      </w:r>
      <w:r>
        <w:tab/>
      </w:r>
    </w:p>
    <w:p w14:paraId="177934E6" w14:textId="77777777" w:rsidR="00BC7C10" w:rsidRDefault="00BC7C10" w:rsidP="00BC7C10">
      <w:r>
        <w:t>********************************************************************************</w:t>
      </w:r>
    </w:p>
    <w:p w14:paraId="1FEF0B70" w14:textId="77777777" w:rsidR="00BC7C10" w:rsidRDefault="00BC7C10" w:rsidP="00BC7C10">
      <w:r>
        <w:t>*******************************************************************************</w:t>
      </w:r>
    </w:p>
    <w:p w14:paraId="30967DC9" w14:textId="77777777" w:rsidR="00BC7C10" w:rsidRDefault="00BC7C10" w:rsidP="00BC7C10">
      <w:r>
        <w:t>use "PATH/data_final1", replace</w:t>
      </w:r>
    </w:p>
    <w:p w14:paraId="18646768" w14:textId="77777777" w:rsidR="00BC7C10" w:rsidRDefault="00BC7C10" w:rsidP="00BC7C10"/>
    <w:p w14:paraId="5EDFBD06" w14:textId="77777777" w:rsidR="00BC7C10" w:rsidRDefault="00BC7C10" w:rsidP="00BC7C10">
      <w:r>
        <w:t>* Survey weights, etc.</w:t>
      </w:r>
    </w:p>
    <w:p w14:paraId="48636A84" w14:textId="77777777" w:rsidR="00BC7C10" w:rsidRDefault="00BC7C10" w:rsidP="00BC7C10">
      <w:r>
        <w:t>svyset, clear</w:t>
      </w:r>
    </w:p>
    <w:p w14:paraId="28FA33E7" w14:textId="77777777" w:rsidR="00BC7C10" w:rsidRDefault="00BC7C10" w:rsidP="00BC7C10">
      <w:r>
        <w:t>svyset _psu [weight=_llcpwt2], strata(_ststr) singleunit(centered)</w:t>
      </w:r>
    </w:p>
    <w:p w14:paraId="21A5F89D" w14:textId="77777777" w:rsidR="00BC7C10" w:rsidRDefault="00BC7C10" w:rsidP="00BC7C10"/>
    <w:p w14:paraId="773F74C0" w14:textId="77777777" w:rsidR="00BC7C10" w:rsidRDefault="00BC7C10" w:rsidP="00BC7C10">
      <w:r>
        <w:t>*</w:t>
      </w:r>
      <w:proofErr w:type="gramStart"/>
      <w:r>
        <w:t>format</w:t>
      </w:r>
      <w:proofErr w:type="gramEnd"/>
      <w:r>
        <w:t xml:space="preserve"> date</w:t>
      </w:r>
    </w:p>
    <w:p w14:paraId="586EE229" w14:textId="77777777" w:rsidR="00BC7C10" w:rsidRDefault="00BC7C10" w:rsidP="00BC7C10">
      <w:r>
        <w:t xml:space="preserve">gen date2 = </w:t>
      </w:r>
      <w:proofErr w:type="gramStart"/>
      <w:r>
        <w:t>date(</w:t>
      </w:r>
      <w:proofErr w:type="gramEnd"/>
      <w:r>
        <w:t>idate, "MDY")</w:t>
      </w:r>
    </w:p>
    <w:p w14:paraId="30E714D7" w14:textId="77777777" w:rsidR="00BC7C10" w:rsidRDefault="00BC7C10" w:rsidP="00BC7C10"/>
    <w:p w14:paraId="2C173CB2" w14:textId="77777777" w:rsidR="00BC7C10" w:rsidRDefault="00BC7C10" w:rsidP="00BC7C10">
      <w:r>
        <w:t>*Recode income group</w:t>
      </w:r>
    </w:p>
    <w:p w14:paraId="1280422C" w14:textId="77777777" w:rsidR="00BC7C10" w:rsidRDefault="00BC7C10" w:rsidP="00BC7C10">
      <w:r>
        <w:t>recode _incomg (9=.)</w:t>
      </w:r>
    </w:p>
    <w:p w14:paraId="5D774CBA" w14:textId="77777777" w:rsidR="00BC7C10" w:rsidRDefault="00BC7C10" w:rsidP="00BC7C10"/>
    <w:p w14:paraId="44C764FF" w14:textId="77777777" w:rsidR="00BC7C10" w:rsidRDefault="00BC7C10" w:rsidP="00BC7C10">
      <w:r>
        <w:t>* Model</w:t>
      </w:r>
    </w:p>
    <w:p w14:paraId="307A53EB" w14:textId="77777777" w:rsidR="00BC7C10" w:rsidRDefault="00BC7C10" w:rsidP="00BC7C10">
      <w:r>
        <w:t>mi set mlong</w:t>
      </w:r>
    </w:p>
    <w:p w14:paraId="5FF22A92" w14:textId="77777777" w:rsidR="00BC7C10" w:rsidRDefault="00BC7C10" w:rsidP="00BC7C10">
      <w:r>
        <w:t>mi register imputed _incomg</w:t>
      </w:r>
    </w:p>
    <w:p w14:paraId="685818D3" w14:textId="77777777" w:rsidR="00BC7C10" w:rsidRDefault="00BC7C10" w:rsidP="00BC7C10">
      <w:r>
        <w:t>set more off</w:t>
      </w:r>
    </w:p>
    <w:p w14:paraId="16BD452D" w14:textId="77777777" w:rsidR="00BC7C10" w:rsidRDefault="00BC7C10" w:rsidP="00BC7C10">
      <w:r>
        <w:t xml:space="preserve">mi impute chained (mlogit) _incomg = i._age_g i._imprace i._educag </w:t>
      </w:r>
      <w:proofErr w:type="gramStart"/>
      <w:r>
        <w:t>i.marital</w:t>
      </w:r>
      <w:proofErr w:type="gramEnd"/>
      <w:r>
        <w:t xml:space="preserve"> i.employ1 i._state i._urbstat date2 [pweight=_llcpwt2], add(20) rseed (54321)</w:t>
      </w:r>
    </w:p>
    <w:p w14:paraId="76137FC0" w14:textId="77777777" w:rsidR="00BC7C10" w:rsidRDefault="00BC7C10" w:rsidP="00BC7C10">
      <w:r>
        <w:t>tab _mi_m</w:t>
      </w:r>
    </w:p>
    <w:p w14:paraId="6518CFA0" w14:textId="77777777" w:rsidR="00BC7C10" w:rsidRDefault="00BC7C10" w:rsidP="00BC7C10"/>
    <w:p w14:paraId="03E2161B" w14:textId="77777777" w:rsidR="00BC7C10" w:rsidRDefault="00BC7C10" w:rsidP="00BC7C10">
      <w:r>
        <w:t>* # includes only the interaction terms</w:t>
      </w:r>
    </w:p>
    <w:p w14:paraId="1376A948" w14:textId="77777777" w:rsidR="00BC7C10" w:rsidRDefault="00BC7C10" w:rsidP="00BC7C10">
      <w:r>
        <w:t>set more off</w:t>
      </w:r>
    </w:p>
    <w:p w14:paraId="4A48EDB9" w14:textId="77777777" w:rsidR="00BC7C10" w:rsidRDefault="00BC7C10" w:rsidP="00BC7C10">
      <w:r>
        <w:t xml:space="preserve">mi estimate, post: svy: glm addepev3 </w:t>
      </w:r>
      <w:proofErr w:type="gramStart"/>
      <w:r>
        <w:t>i.acegrp</w:t>
      </w:r>
      <w:proofErr w:type="gramEnd"/>
      <w:r>
        <w:t xml:space="preserve">#i.transbin i._age_g i._imprace i._educag i.marital i._incomg i.employ1 if birthsex==0, family(poisson) link(log) </w:t>
      </w:r>
    </w:p>
    <w:p w14:paraId="6AD49F62" w14:textId="77777777" w:rsidR="00BC7C10" w:rsidRDefault="00BC7C10" w:rsidP="00BC7C10"/>
    <w:p w14:paraId="79F34FE2" w14:textId="77777777" w:rsidR="00BC7C10" w:rsidRDefault="00BC7C10" w:rsidP="00BC7C10">
      <w:r>
        <w:lastRenderedPageBreak/>
        <w:t>***********************</w:t>
      </w:r>
    </w:p>
    <w:p w14:paraId="064C96DA" w14:textId="77777777" w:rsidR="00BC7C10" w:rsidRDefault="00BC7C10" w:rsidP="00BC7C10">
      <w:r>
        <w:t>*TABLE ANALYSIS STARTS*</w:t>
      </w:r>
    </w:p>
    <w:p w14:paraId="4343E583" w14:textId="77777777" w:rsidR="00BC7C10" w:rsidRDefault="00BC7C10" w:rsidP="00BC7C10">
      <w:r>
        <w:t>***********************</w:t>
      </w:r>
    </w:p>
    <w:p w14:paraId="1EC8B4E6" w14:textId="77777777" w:rsidR="00BC7C10" w:rsidRDefault="00BC7C10" w:rsidP="00BC7C10">
      <w:r>
        <w:t>* Ref=Cis w/ zero ACE (00) (5)</w:t>
      </w:r>
    </w:p>
    <w:p w14:paraId="14D09B06" w14:textId="77777777" w:rsidR="00BC7C10" w:rsidRDefault="00BC7C10" w:rsidP="00BC7C10">
      <w:r>
        <w:t>* Cis</w:t>
      </w:r>
    </w:p>
    <w:p w14:paraId="21D7E2E3" w14:textId="77777777" w:rsidR="00BC7C10" w:rsidRDefault="00BC7C10" w:rsidP="00BC7C10">
      <w:r>
        <w:t xml:space="preserve">lincom </w:t>
      </w:r>
      <w:proofErr w:type="gramStart"/>
      <w:r>
        <w:t>0.transbin</w:t>
      </w:r>
      <w:proofErr w:type="gramEnd"/>
      <w:r>
        <w:t>#1.acegrp - 0.transbin#0.acegrp, or /*01 vs 00*/</w:t>
      </w:r>
    </w:p>
    <w:p w14:paraId="7227F0A9" w14:textId="77777777" w:rsidR="00BC7C10" w:rsidRDefault="00BC7C10" w:rsidP="00BC7C10">
      <w:r>
        <w:t xml:space="preserve">lincom </w:t>
      </w:r>
      <w:proofErr w:type="gramStart"/>
      <w:r>
        <w:t>0.transbin</w:t>
      </w:r>
      <w:proofErr w:type="gramEnd"/>
      <w:r>
        <w:t>#2.acegrp - 0.transbin#0.acegrp, or /*02 vs 00*/</w:t>
      </w:r>
    </w:p>
    <w:p w14:paraId="01486734" w14:textId="77777777" w:rsidR="00BC7C10" w:rsidRDefault="00BC7C10" w:rsidP="00BC7C10">
      <w:r>
        <w:t>* Trans</w:t>
      </w:r>
    </w:p>
    <w:p w14:paraId="51ABE745" w14:textId="77777777" w:rsidR="00BC7C10" w:rsidRDefault="00BC7C10" w:rsidP="00BC7C10">
      <w:r>
        <w:t xml:space="preserve">lincom </w:t>
      </w:r>
      <w:proofErr w:type="gramStart"/>
      <w:r>
        <w:t>1.transbin</w:t>
      </w:r>
      <w:proofErr w:type="gramEnd"/>
      <w:r>
        <w:t>#0.acegrp - 0.transbin#0.acegrp, or /*10 vs 00*/</w:t>
      </w:r>
    </w:p>
    <w:p w14:paraId="4AD41071" w14:textId="77777777" w:rsidR="00BC7C10" w:rsidRDefault="00BC7C10" w:rsidP="00BC7C10">
      <w:r>
        <w:t xml:space="preserve">lincom </w:t>
      </w:r>
      <w:proofErr w:type="gramStart"/>
      <w:r>
        <w:t>1.transbin</w:t>
      </w:r>
      <w:proofErr w:type="gramEnd"/>
      <w:r>
        <w:t>#1.acegrp - 0.transbin#0.acegrp, or /*11 vs 00*/</w:t>
      </w:r>
    </w:p>
    <w:p w14:paraId="4487A434" w14:textId="77777777" w:rsidR="00BC7C10" w:rsidRDefault="00BC7C10" w:rsidP="00BC7C10">
      <w:r>
        <w:t xml:space="preserve">lincom </w:t>
      </w:r>
      <w:proofErr w:type="gramStart"/>
      <w:r>
        <w:t>1.transbin</w:t>
      </w:r>
      <w:proofErr w:type="gramEnd"/>
      <w:r>
        <w:t>#2.acegrp - 0.transbin#0.acegrp, or /*12 vs 00*/</w:t>
      </w:r>
    </w:p>
    <w:p w14:paraId="22B340F9" w14:textId="77777777" w:rsidR="00BC7C10" w:rsidRDefault="00BC7C10" w:rsidP="00BC7C10"/>
    <w:p w14:paraId="51D06161" w14:textId="77777777" w:rsidR="00BC7C10" w:rsidRDefault="00BC7C10" w:rsidP="00BC7C10">
      <w:r>
        <w:t>* Within strata of ACE</w:t>
      </w:r>
    </w:p>
    <w:p w14:paraId="4234A6AC" w14:textId="77777777" w:rsidR="00BC7C10" w:rsidRDefault="00BC7C10" w:rsidP="00BC7C10">
      <w:r>
        <w:t xml:space="preserve">lincom </w:t>
      </w:r>
      <w:proofErr w:type="gramStart"/>
      <w:r>
        <w:t>1.transbin</w:t>
      </w:r>
      <w:proofErr w:type="gramEnd"/>
      <w:r>
        <w:t>#0.acegrp - 0.transbin#0.acegrp, or /*10 vs 00*/</w:t>
      </w:r>
    </w:p>
    <w:p w14:paraId="78EAE58E" w14:textId="77777777" w:rsidR="00BC7C10" w:rsidRDefault="00BC7C10" w:rsidP="00BC7C10">
      <w:r>
        <w:t xml:space="preserve">lincom </w:t>
      </w:r>
      <w:proofErr w:type="gramStart"/>
      <w:r>
        <w:t>1.transbin</w:t>
      </w:r>
      <w:proofErr w:type="gramEnd"/>
      <w:r>
        <w:t>#1.acegrp - 0.transbin#1.acegrp, or /*11 vs 01*/</w:t>
      </w:r>
    </w:p>
    <w:p w14:paraId="667566F4" w14:textId="77777777" w:rsidR="00BC7C10" w:rsidRDefault="00BC7C10" w:rsidP="00BC7C10">
      <w:r>
        <w:t xml:space="preserve">lincom </w:t>
      </w:r>
      <w:proofErr w:type="gramStart"/>
      <w:r>
        <w:t>1.transbin</w:t>
      </w:r>
      <w:proofErr w:type="gramEnd"/>
      <w:r>
        <w:t>#2.acegrp - 0.transbin#2.acegrp, or /*12 vs 02*/</w:t>
      </w:r>
    </w:p>
    <w:p w14:paraId="40FB8DE9" w14:textId="77777777" w:rsidR="00BC7C10" w:rsidRDefault="00BC7C10" w:rsidP="00BC7C10"/>
    <w:p w14:paraId="0D7FF35F" w14:textId="77777777" w:rsidR="00BC7C10" w:rsidRDefault="00BC7C10" w:rsidP="00BC7C10">
      <w:r>
        <w:t>* Within strata of Cis and Trans (6)</w:t>
      </w:r>
    </w:p>
    <w:p w14:paraId="00A8412F" w14:textId="77777777" w:rsidR="00BC7C10" w:rsidRDefault="00BC7C10" w:rsidP="00BC7C10">
      <w:r>
        <w:t>* Cis</w:t>
      </w:r>
    </w:p>
    <w:p w14:paraId="51D947FE" w14:textId="77777777" w:rsidR="00BC7C10" w:rsidRDefault="00BC7C10" w:rsidP="00BC7C10">
      <w:r>
        <w:t xml:space="preserve">lincom </w:t>
      </w:r>
      <w:proofErr w:type="gramStart"/>
      <w:r>
        <w:t>0.transbin</w:t>
      </w:r>
      <w:proofErr w:type="gramEnd"/>
      <w:r>
        <w:t>#1.acegrp - 0.transbin#0.acegrp, or /*01 vs 00*/</w:t>
      </w:r>
    </w:p>
    <w:p w14:paraId="17ABC3A7" w14:textId="77777777" w:rsidR="00BC7C10" w:rsidRDefault="00BC7C10" w:rsidP="00BC7C10">
      <w:r>
        <w:t xml:space="preserve">lincom </w:t>
      </w:r>
      <w:proofErr w:type="gramStart"/>
      <w:r>
        <w:t>0.transbin</w:t>
      </w:r>
      <w:proofErr w:type="gramEnd"/>
      <w:r>
        <w:t>#2.acegrp - 0.transbin#0.acegrp, or /*02 vs 00*/</w:t>
      </w:r>
    </w:p>
    <w:p w14:paraId="337D9D95" w14:textId="77777777" w:rsidR="00BC7C10" w:rsidRDefault="00BC7C10" w:rsidP="00BC7C10">
      <w:r>
        <w:t>* Trans</w:t>
      </w:r>
    </w:p>
    <w:p w14:paraId="751334A4" w14:textId="77777777" w:rsidR="00BC7C10" w:rsidRDefault="00BC7C10" w:rsidP="00BC7C10">
      <w:r>
        <w:t xml:space="preserve">lincom </w:t>
      </w:r>
      <w:proofErr w:type="gramStart"/>
      <w:r>
        <w:t>1.transbin</w:t>
      </w:r>
      <w:proofErr w:type="gramEnd"/>
      <w:r>
        <w:t>#1.acegrp - 1.transbin#0.acegrp, or /*11 vs 10*/</w:t>
      </w:r>
    </w:p>
    <w:p w14:paraId="7CD77DC5" w14:textId="77777777" w:rsidR="00BC7C10" w:rsidRDefault="00BC7C10" w:rsidP="00BC7C10">
      <w:r>
        <w:t xml:space="preserve">lincom </w:t>
      </w:r>
      <w:proofErr w:type="gramStart"/>
      <w:r>
        <w:t>1.transbin</w:t>
      </w:r>
      <w:proofErr w:type="gramEnd"/>
      <w:r>
        <w:t>#2.acegrp - 1.transbin#0.acegrp, or /*12 vs 10*/</w:t>
      </w:r>
    </w:p>
    <w:p w14:paraId="7200FB0E" w14:textId="77777777" w:rsidR="00BC7C10" w:rsidRDefault="00BC7C10" w:rsidP="00BC7C10"/>
    <w:p w14:paraId="2AAC381B" w14:textId="77777777" w:rsidR="00BC7C10" w:rsidRDefault="00BC7C10" w:rsidP="00BC7C10">
      <w:r>
        <w:t>* Multipliplicative interaction</w:t>
      </w:r>
    </w:p>
    <w:p w14:paraId="2BF12C91" w14:textId="77777777" w:rsidR="00BC7C10" w:rsidRDefault="00BC7C10" w:rsidP="00BC7C10">
      <w:r>
        <w:t>* 1-2 vs 0 ACE</w:t>
      </w:r>
    </w:p>
    <w:p w14:paraId="5E477876" w14:textId="77777777" w:rsidR="00BC7C10" w:rsidRDefault="00BC7C10" w:rsidP="00BC7C10">
      <w:r>
        <w:t xml:space="preserve">lincom </w:t>
      </w:r>
      <w:proofErr w:type="gramStart"/>
      <w:r>
        <w:t>1.transbin</w:t>
      </w:r>
      <w:proofErr w:type="gramEnd"/>
      <w:r>
        <w:t>#1.acegrp - 1.transbin#0.acegrp - 0.transbin#1.acegrp + 0.transbin#0.acegrp, or</w:t>
      </w:r>
    </w:p>
    <w:p w14:paraId="76E53323" w14:textId="77777777" w:rsidR="00BC7C10" w:rsidRDefault="00BC7C10" w:rsidP="00BC7C10">
      <w:r>
        <w:t>* 3+ vs 0 ACE</w:t>
      </w:r>
    </w:p>
    <w:p w14:paraId="51E7B19C" w14:textId="77777777" w:rsidR="00BC7C10" w:rsidRDefault="00BC7C10" w:rsidP="00BC7C10">
      <w:r>
        <w:t xml:space="preserve">lincom </w:t>
      </w:r>
      <w:proofErr w:type="gramStart"/>
      <w:r>
        <w:t>1.transbin</w:t>
      </w:r>
      <w:proofErr w:type="gramEnd"/>
      <w:r>
        <w:t>#2.acegrp - 1.transbin#0.acegrp - 0.transbin#2.acegrp + 0.transbin#0.acegrp, or</w:t>
      </w:r>
    </w:p>
    <w:p w14:paraId="40959D17" w14:textId="77777777" w:rsidR="00BC7C10" w:rsidRDefault="00BC7C10" w:rsidP="00BC7C10"/>
    <w:p w14:paraId="46B85904" w14:textId="77777777" w:rsidR="00BC7C10" w:rsidRDefault="00BC7C10" w:rsidP="00BC7C10">
      <w:r>
        <w:t>* Additive interaction</w:t>
      </w:r>
    </w:p>
    <w:p w14:paraId="293BCA3E" w14:textId="77777777" w:rsidR="00BC7C10" w:rsidRDefault="00BC7C10" w:rsidP="00BC7C10">
      <w:r>
        <w:t>set more off</w:t>
      </w:r>
    </w:p>
    <w:p w14:paraId="75CA738D" w14:textId="77777777" w:rsidR="00BC7C10" w:rsidRDefault="00BC7C10" w:rsidP="00BC7C10">
      <w:r>
        <w:t xml:space="preserve">mi estimate, post: svy: glm addepev3 </w:t>
      </w:r>
      <w:proofErr w:type="gramStart"/>
      <w:r>
        <w:t>i.acegrp</w:t>
      </w:r>
      <w:proofErr w:type="gramEnd"/>
      <w:r>
        <w:t xml:space="preserve">##i.transbin i._age_g i._imprace i._educag i.marital i._incomg i.employ1 if birthsex==0, family(poisson) link(log) </w:t>
      </w:r>
    </w:p>
    <w:p w14:paraId="72BFEFEA" w14:textId="77777777" w:rsidR="00BC7C10" w:rsidRDefault="00BC7C10" w:rsidP="00BC7C10">
      <w:r>
        <w:t>* 1-2 vs 0 ACE</w:t>
      </w:r>
    </w:p>
    <w:p w14:paraId="4863E269" w14:textId="77777777" w:rsidR="00BC7C10" w:rsidRDefault="00BC7C10" w:rsidP="00BC7C10">
      <w:r>
        <w:t>nlcom exp(_b[</w:t>
      </w:r>
      <w:proofErr w:type="gramStart"/>
      <w:r>
        <w:t>1.transbin</w:t>
      </w:r>
      <w:proofErr w:type="gramEnd"/>
      <w:r>
        <w:t>] + _b[1.acegrp] + _b[1.transbin#1.acegrp]) - exp(_b[1.acegrp]) - exp(_b[1.transbin]) + 1</w:t>
      </w:r>
    </w:p>
    <w:p w14:paraId="3AF1C078" w14:textId="77777777" w:rsidR="00BC7C10" w:rsidRDefault="00BC7C10" w:rsidP="00BC7C10">
      <w:r>
        <w:t>* 3+ vs 0 ACE</w:t>
      </w:r>
    </w:p>
    <w:p w14:paraId="67718BC4" w14:textId="77777777" w:rsidR="00BC7C10" w:rsidRDefault="00BC7C10" w:rsidP="00BC7C10">
      <w:r>
        <w:t>nlcom exp(_b[</w:t>
      </w:r>
      <w:proofErr w:type="gramStart"/>
      <w:r>
        <w:t>1.transbin</w:t>
      </w:r>
      <w:proofErr w:type="gramEnd"/>
      <w:r>
        <w:t>] + _b[2.acegrp] + _b[1.transbin#2.acegrp]) - exp(_b[2.acegrp]) - exp(_b[1.transbin]) + 1</w:t>
      </w:r>
    </w:p>
    <w:p w14:paraId="0A0BC5AF" w14:textId="77777777" w:rsidR="00BC7C10" w:rsidRDefault="00BC7C10" w:rsidP="00BC7C10"/>
    <w:p w14:paraId="00AB7823" w14:textId="77777777" w:rsidR="00BC7C10" w:rsidRDefault="00BC7C10" w:rsidP="00BC7C10">
      <w:r>
        <w:lastRenderedPageBreak/>
        <w:t xml:space="preserve">* </w:t>
      </w:r>
      <w:proofErr w:type="gramStart"/>
      <w:r>
        <w:t>predicted</w:t>
      </w:r>
      <w:proofErr w:type="gramEnd"/>
      <w:r>
        <w:t xml:space="preserve"> probabilities for the different groups</w:t>
      </w:r>
    </w:p>
    <w:p w14:paraId="4D2C749C" w14:textId="77777777" w:rsidR="00BC7C10" w:rsidRDefault="00BC7C10" w:rsidP="00BC7C10">
      <w:r>
        <w:t xml:space="preserve">mimrgns, by(transbin) </w:t>
      </w:r>
      <w:proofErr w:type="gramStart"/>
      <w:r>
        <w:t>at(</w:t>
      </w:r>
      <w:proofErr w:type="gramEnd"/>
      <w:r>
        <w:t>acegrp=(0 1 2)) cmdmargins expression(exp(predict(xb)))</w:t>
      </w:r>
    </w:p>
    <w:p w14:paraId="3D8270B8" w14:textId="77777777" w:rsidR="00BC7C10" w:rsidRDefault="00BC7C10" w:rsidP="00BC7C10">
      <w:r>
        <w:t>marginsplot //Save as "PATH/FigureS2 AFAB.gph"</w:t>
      </w:r>
    </w:p>
    <w:p w14:paraId="502B254D" w14:textId="77777777" w:rsidR="00BC7C10" w:rsidRDefault="00BC7C10" w:rsidP="00BC7C10">
      <w:r>
        <w:t>********************************************************************************</w:t>
      </w:r>
    </w:p>
    <w:p w14:paraId="2242C860" w14:textId="77777777" w:rsidR="00BC7C10" w:rsidRDefault="00BC7C10" w:rsidP="00BC7C10">
      <w:r>
        <w:t>********************************************************************************</w:t>
      </w:r>
    </w:p>
    <w:p w14:paraId="770DD6B3" w14:textId="77777777" w:rsidR="00BC7C10" w:rsidRDefault="00BC7C10" w:rsidP="00BC7C10">
      <w:r>
        <w:t>* Table 5: AMAB</w:t>
      </w:r>
    </w:p>
    <w:p w14:paraId="68F28A56" w14:textId="77777777" w:rsidR="00BC7C10" w:rsidRDefault="00BC7C10" w:rsidP="00BC7C10">
      <w:r>
        <w:t>* Model</w:t>
      </w:r>
    </w:p>
    <w:p w14:paraId="3BB1E214" w14:textId="77777777" w:rsidR="00BC7C10" w:rsidRDefault="00BC7C10" w:rsidP="00BC7C10">
      <w:r>
        <w:t>set more off</w:t>
      </w:r>
    </w:p>
    <w:p w14:paraId="323AF521" w14:textId="77777777" w:rsidR="00BC7C10" w:rsidRDefault="00BC7C10" w:rsidP="00BC7C10">
      <w:r>
        <w:t xml:space="preserve">mi estimate, post: svy: glm addepev3 </w:t>
      </w:r>
      <w:proofErr w:type="gramStart"/>
      <w:r>
        <w:t>i.acegrp</w:t>
      </w:r>
      <w:proofErr w:type="gramEnd"/>
      <w:r>
        <w:t xml:space="preserve">#i.transbin i._age_g i._imprace i._educag i.marital i._incomg i.employ1 if birthsex==1, family(poisson) link(log) </w:t>
      </w:r>
    </w:p>
    <w:p w14:paraId="1ADAC0FE" w14:textId="77777777" w:rsidR="00BC7C10" w:rsidRDefault="00BC7C10" w:rsidP="00BC7C10"/>
    <w:p w14:paraId="552A871F" w14:textId="77777777" w:rsidR="00BC7C10" w:rsidRDefault="00BC7C10" w:rsidP="00BC7C10"/>
    <w:p w14:paraId="5B8E889A" w14:textId="77777777" w:rsidR="00BC7C10" w:rsidRDefault="00BC7C10" w:rsidP="00BC7C10">
      <w:r>
        <w:t>***********************</w:t>
      </w:r>
    </w:p>
    <w:p w14:paraId="061B5BB5" w14:textId="77777777" w:rsidR="00BC7C10" w:rsidRDefault="00BC7C10" w:rsidP="00BC7C10">
      <w:r>
        <w:t>*TABLE ANALYSIS STARTS*</w:t>
      </w:r>
    </w:p>
    <w:p w14:paraId="6299E779" w14:textId="77777777" w:rsidR="00BC7C10" w:rsidRDefault="00BC7C10" w:rsidP="00BC7C10">
      <w:r>
        <w:t>***********************</w:t>
      </w:r>
    </w:p>
    <w:p w14:paraId="4551FA0D" w14:textId="77777777" w:rsidR="00BC7C10" w:rsidRDefault="00BC7C10" w:rsidP="00BC7C10">
      <w:r>
        <w:t>* Ref=Cis w/ zero ACE (0,0) (5)</w:t>
      </w:r>
    </w:p>
    <w:p w14:paraId="74F2B08B" w14:textId="77777777" w:rsidR="00BC7C10" w:rsidRDefault="00BC7C10" w:rsidP="00BC7C10">
      <w:r>
        <w:t>* Cis</w:t>
      </w:r>
    </w:p>
    <w:p w14:paraId="1D6BACF3" w14:textId="77777777" w:rsidR="00BC7C10" w:rsidRDefault="00BC7C10" w:rsidP="00BC7C10">
      <w:r>
        <w:t xml:space="preserve">lincom </w:t>
      </w:r>
      <w:proofErr w:type="gramStart"/>
      <w:r>
        <w:t>0.transbin</w:t>
      </w:r>
      <w:proofErr w:type="gramEnd"/>
      <w:r>
        <w:t>#1.acegrp - 0.transbin#0.acegrp, or /*01 vs 00*/</w:t>
      </w:r>
    </w:p>
    <w:p w14:paraId="46D6A1B2" w14:textId="77777777" w:rsidR="00BC7C10" w:rsidRDefault="00BC7C10" w:rsidP="00BC7C10">
      <w:r>
        <w:t xml:space="preserve">lincom </w:t>
      </w:r>
      <w:proofErr w:type="gramStart"/>
      <w:r>
        <w:t>0.transbin</w:t>
      </w:r>
      <w:proofErr w:type="gramEnd"/>
      <w:r>
        <w:t>#2.acegrp - 0.transbin#0.acegrp, or /*02 vs 00*/</w:t>
      </w:r>
    </w:p>
    <w:p w14:paraId="33060514" w14:textId="77777777" w:rsidR="00BC7C10" w:rsidRDefault="00BC7C10" w:rsidP="00BC7C10">
      <w:r>
        <w:t>* Trans</w:t>
      </w:r>
    </w:p>
    <w:p w14:paraId="08FD9AD3" w14:textId="77777777" w:rsidR="00BC7C10" w:rsidRDefault="00BC7C10" w:rsidP="00BC7C10">
      <w:r>
        <w:t xml:space="preserve">lincom </w:t>
      </w:r>
      <w:proofErr w:type="gramStart"/>
      <w:r>
        <w:t>1.transbin</w:t>
      </w:r>
      <w:proofErr w:type="gramEnd"/>
      <w:r>
        <w:t>#0.acegrp - 0.transbin#0.acegrp, or /*10 vs 00*/</w:t>
      </w:r>
    </w:p>
    <w:p w14:paraId="042939DE" w14:textId="77777777" w:rsidR="00BC7C10" w:rsidRDefault="00BC7C10" w:rsidP="00BC7C10">
      <w:r>
        <w:t xml:space="preserve">lincom </w:t>
      </w:r>
      <w:proofErr w:type="gramStart"/>
      <w:r>
        <w:t>1.transbin</w:t>
      </w:r>
      <w:proofErr w:type="gramEnd"/>
      <w:r>
        <w:t>#1.acegrp - 0.transbin#0.acegrp, or /*11 vs 00*/</w:t>
      </w:r>
    </w:p>
    <w:p w14:paraId="3C9DA961" w14:textId="77777777" w:rsidR="00BC7C10" w:rsidRDefault="00BC7C10" w:rsidP="00BC7C10">
      <w:r>
        <w:t xml:space="preserve">lincom </w:t>
      </w:r>
      <w:proofErr w:type="gramStart"/>
      <w:r>
        <w:t>1.transbin</w:t>
      </w:r>
      <w:proofErr w:type="gramEnd"/>
      <w:r>
        <w:t>#2.acegrp - 0.transbin#0.acegrp, or /*12 vs 00*/</w:t>
      </w:r>
    </w:p>
    <w:p w14:paraId="0777BCC4" w14:textId="77777777" w:rsidR="00BC7C10" w:rsidRDefault="00BC7C10" w:rsidP="00BC7C10"/>
    <w:p w14:paraId="17916C78" w14:textId="77777777" w:rsidR="00BC7C10" w:rsidRDefault="00BC7C10" w:rsidP="00BC7C10">
      <w:r>
        <w:t>* Within strata of ACE</w:t>
      </w:r>
    </w:p>
    <w:p w14:paraId="40FAF316" w14:textId="77777777" w:rsidR="00BC7C10" w:rsidRDefault="00BC7C10" w:rsidP="00BC7C10">
      <w:r>
        <w:t xml:space="preserve">lincom </w:t>
      </w:r>
      <w:proofErr w:type="gramStart"/>
      <w:r>
        <w:t>1.transbin</w:t>
      </w:r>
      <w:proofErr w:type="gramEnd"/>
      <w:r>
        <w:t>#0.acegrp - 0.transbin#0.acegrp, or /*10 vs 00*/</w:t>
      </w:r>
    </w:p>
    <w:p w14:paraId="764C755F" w14:textId="77777777" w:rsidR="00BC7C10" w:rsidRDefault="00BC7C10" w:rsidP="00BC7C10">
      <w:r>
        <w:t xml:space="preserve">lincom </w:t>
      </w:r>
      <w:proofErr w:type="gramStart"/>
      <w:r>
        <w:t>1.transbin</w:t>
      </w:r>
      <w:proofErr w:type="gramEnd"/>
      <w:r>
        <w:t>#1.acegrp - 0.transbin#1.acegrp, or /*11 vs 01*/</w:t>
      </w:r>
    </w:p>
    <w:p w14:paraId="6E3FAA4E" w14:textId="77777777" w:rsidR="00BC7C10" w:rsidRDefault="00BC7C10" w:rsidP="00BC7C10">
      <w:r>
        <w:t xml:space="preserve">lincom </w:t>
      </w:r>
      <w:proofErr w:type="gramStart"/>
      <w:r>
        <w:t>1.transbin</w:t>
      </w:r>
      <w:proofErr w:type="gramEnd"/>
      <w:r>
        <w:t>#2.acegrp - 0.transbin#2.acegrp, or /*12 vs 02*/</w:t>
      </w:r>
    </w:p>
    <w:p w14:paraId="1B7568A6" w14:textId="77777777" w:rsidR="00BC7C10" w:rsidRDefault="00BC7C10" w:rsidP="00BC7C10"/>
    <w:p w14:paraId="023C7AF4" w14:textId="77777777" w:rsidR="00BC7C10" w:rsidRDefault="00BC7C10" w:rsidP="00BC7C10">
      <w:r>
        <w:t>* Within Strata of Cis and Trans (6)</w:t>
      </w:r>
    </w:p>
    <w:p w14:paraId="6545A387" w14:textId="77777777" w:rsidR="00BC7C10" w:rsidRDefault="00BC7C10" w:rsidP="00BC7C10">
      <w:r>
        <w:t>* Cis</w:t>
      </w:r>
    </w:p>
    <w:p w14:paraId="3B9F576D" w14:textId="77777777" w:rsidR="00BC7C10" w:rsidRDefault="00BC7C10" w:rsidP="00BC7C10">
      <w:r>
        <w:t xml:space="preserve">lincom </w:t>
      </w:r>
      <w:proofErr w:type="gramStart"/>
      <w:r>
        <w:t>0.transbin</w:t>
      </w:r>
      <w:proofErr w:type="gramEnd"/>
      <w:r>
        <w:t>#1.acegrp - 0.transbin#0.acegrp, or /*01 vs 00*/</w:t>
      </w:r>
    </w:p>
    <w:p w14:paraId="6AE9B1DC" w14:textId="77777777" w:rsidR="00BC7C10" w:rsidRDefault="00BC7C10" w:rsidP="00BC7C10">
      <w:r>
        <w:t xml:space="preserve">lincom </w:t>
      </w:r>
      <w:proofErr w:type="gramStart"/>
      <w:r>
        <w:t>0.transbin</w:t>
      </w:r>
      <w:proofErr w:type="gramEnd"/>
      <w:r>
        <w:t>#2.acegrp - 0.transbin#0.acegrp, or /*02 vs 00*/</w:t>
      </w:r>
    </w:p>
    <w:p w14:paraId="225926C8" w14:textId="77777777" w:rsidR="00BC7C10" w:rsidRDefault="00BC7C10" w:rsidP="00BC7C10">
      <w:r>
        <w:t>* Trans</w:t>
      </w:r>
    </w:p>
    <w:p w14:paraId="513182AC" w14:textId="77777777" w:rsidR="00BC7C10" w:rsidRDefault="00BC7C10" w:rsidP="00BC7C10">
      <w:r>
        <w:t xml:space="preserve">lincom </w:t>
      </w:r>
      <w:proofErr w:type="gramStart"/>
      <w:r>
        <w:t>1.transbin</w:t>
      </w:r>
      <w:proofErr w:type="gramEnd"/>
      <w:r>
        <w:t>#1.acegrp - 1.transbin#0.acegrp, or /*11 vs 10*/</w:t>
      </w:r>
    </w:p>
    <w:p w14:paraId="736EED47" w14:textId="77777777" w:rsidR="00BC7C10" w:rsidRDefault="00BC7C10" w:rsidP="00BC7C10">
      <w:r>
        <w:t xml:space="preserve">lincom </w:t>
      </w:r>
      <w:proofErr w:type="gramStart"/>
      <w:r>
        <w:t>1.transbin</w:t>
      </w:r>
      <w:proofErr w:type="gramEnd"/>
      <w:r>
        <w:t>#2.acegrp - 1.transbin#0.acegrp, or /*12 vs 10*/</w:t>
      </w:r>
    </w:p>
    <w:p w14:paraId="0191B31C" w14:textId="77777777" w:rsidR="00BC7C10" w:rsidRDefault="00BC7C10" w:rsidP="00BC7C10"/>
    <w:p w14:paraId="4D90E574" w14:textId="77777777" w:rsidR="00BC7C10" w:rsidRDefault="00BC7C10" w:rsidP="00BC7C10">
      <w:r>
        <w:t>* Multipliplicative interaction</w:t>
      </w:r>
    </w:p>
    <w:p w14:paraId="4ABF7A65" w14:textId="77777777" w:rsidR="00BC7C10" w:rsidRDefault="00BC7C10" w:rsidP="00BC7C10">
      <w:r>
        <w:t>* 1-2 vs 0 ACE</w:t>
      </w:r>
    </w:p>
    <w:p w14:paraId="2EC73F2C" w14:textId="77777777" w:rsidR="00BC7C10" w:rsidRDefault="00BC7C10" w:rsidP="00BC7C10">
      <w:r>
        <w:t xml:space="preserve">lincom </w:t>
      </w:r>
      <w:proofErr w:type="gramStart"/>
      <w:r>
        <w:t>1.transbin</w:t>
      </w:r>
      <w:proofErr w:type="gramEnd"/>
      <w:r>
        <w:t>#1.acegrp - 1.transbin#0.acegrp - 0.transbin#1.acegrp + 0.transbin#0.acegrp, or</w:t>
      </w:r>
    </w:p>
    <w:p w14:paraId="2CCF4397" w14:textId="77777777" w:rsidR="00BC7C10" w:rsidRDefault="00BC7C10" w:rsidP="00BC7C10">
      <w:r>
        <w:t>* 3+ vs 0 ACE</w:t>
      </w:r>
    </w:p>
    <w:p w14:paraId="2660D212" w14:textId="77777777" w:rsidR="00BC7C10" w:rsidRDefault="00BC7C10" w:rsidP="00BC7C10">
      <w:r>
        <w:t xml:space="preserve">lincom </w:t>
      </w:r>
      <w:proofErr w:type="gramStart"/>
      <w:r>
        <w:t>1.transbin</w:t>
      </w:r>
      <w:proofErr w:type="gramEnd"/>
      <w:r>
        <w:t>#2.acegrp - 1.transbin#0.acegrp - 0.transbin#2.acegrp + 0.transbin#0.acegrp, or</w:t>
      </w:r>
    </w:p>
    <w:p w14:paraId="6B67CAB0" w14:textId="77777777" w:rsidR="00BC7C10" w:rsidRDefault="00BC7C10" w:rsidP="00BC7C10"/>
    <w:p w14:paraId="07D7AD17" w14:textId="77777777" w:rsidR="00BC7C10" w:rsidRDefault="00BC7C10" w:rsidP="00BC7C10">
      <w:r>
        <w:t>* Additive interaction</w:t>
      </w:r>
    </w:p>
    <w:p w14:paraId="7817F516" w14:textId="77777777" w:rsidR="00BC7C10" w:rsidRDefault="00BC7C10" w:rsidP="00BC7C10">
      <w:r>
        <w:t>* # includes only the interaction terms</w:t>
      </w:r>
    </w:p>
    <w:p w14:paraId="4A2253DD" w14:textId="77777777" w:rsidR="00BC7C10" w:rsidRDefault="00BC7C10" w:rsidP="00BC7C10">
      <w:r>
        <w:t>set more off</w:t>
      </w:r>
    </w:p>
    <w:p w14:paraId="21F81D54" w14:textId="77777777" w:rsidR="00BC7C10" w:rsidRDefault="00BC7C10" w:rsidP="00BC7C10">
      <w:r>
        <w:t xml:space="preserve">mi estimate, post: svy: glm addepev3 </w:t>
      </w:r>
      <w:proofErr w:type="gramStart"/>
      <w:r>
        <w:t>i.acegrp</w:t>
      </w:r>
      <w:proofErr w:type="gramEnd"/>
      <w:r>
        <w:t xml:space="preserve">##i.transbin i._age_g i._imprace i._educag i.marital i._incomg i.employ1 if birthsex==1, family(poisson) link(log) </w:t>
      </w:r>
    </w:p>
    <w:p w14:paraId="4689E367" w14:textId="77777777" w:rsidR="00BC7C10" w:rsidRDefault="00BC7C10" w:rsidP="00BC7C10">
      <w:r>
        <w:t>* 1-2 vs 0 ACE</w:t>
      </w:r>
    </w:p>
    <w:p w14:paraId="32E5AFA0" w14:textId="77777777" w:rsidR="00BC7C10" w:rsidRDefault="00BC7C10" w:rsidP="00BC7C10">
      <w:r>
        <w:t>nlcom exp(_b[</w:t>
      </w:r>
      <w:proofErr w:type="gramStart"/>
      <w:r>
        <w:t>1.transbin</w:t>
      </w:r>
      <w:proofErr w:type="gramEnd"/>
      <w:r>
        <w:t>] + _b[1.acegrp] + _b[1.transbin#1.acegrp]) - exp(_b[1.acegrp]) - exp(_b[1.transbin]) + 1</w:t>
      </w:r>
    </w:p>
    <w:p w14:paraId="308F525C" w14:textId="77777777" w:rsidR="00BC7C10" w:rsidRDefault="00BC7C10" w:rsidP="00BC7C10">
      <w:r>
        <w:t>* 3+ vs 0 ACE</w:t>
      </w:r>
    </w:p>
    <w:p w14:paraId="055766F9" w14:textId="77777777" w:rsidR="00BC7C10" w:rsidRDefault="00BC7C10" w:rsidP="00BC7C10">
      <w:r>
        <w:t>nlcom exp(_b[</w:t>
      </w:r>
      <w:proofErr w:type="gramStart"/>
      <w:r>
        <w:t>1.transbin</w:t>
      </w:r>
      <w:proofErr w:type="gramEnd"/>
      <w:r>
        <w:t>] + _b[2.acegrp] + _b[1.transbin#2.acegrp]) - exp(_b[2.acegrp]) - exp(_b[1.transbin]) + 1</w:t>
      </w:r>
    </w:p>
    <w:p w14:paraId="0515FFE1" w14:textId="77777777" w:rsidR="00BC7C10" w:rsidRDefault="00BC7C10" w:rsidP="00BC7C10"/>
    <w:p w14:paraId="38060EAA" w14:textId="77777777" w:rsidR="00BC7C10" w:rsidRDefault="00BC7C10" w:rsidP="00BC7C10">
      <w:r>
        <w:t xml:space="preserve">* </w:t>
      </w:r>
      <w:proofErr w:type="gramStart"/>
      <w:r>
        <w:t>predicted</w:t>
      </w:r>
      <w:proofErr w:type="gramEnd"/>
      <w:r>
        <w:t xml:space="preserve"> probabilities for the different groups</w:t>
      </w:r>
    </w:p>
    <w:p w14:paraId="5B6D64E0" w14:textId="77777777" w:rsidR="00BC7C10" w:rsidRDefault="00BC7C10" w:rsidP="00BC7C10">
      <w:r>
        <w:t xml:space="preserve">mimrgns, by(transbin) </w:t>
      </w:r>
      <w:proofErr w:type="gramStart"/>
      <w:r>
        <w:t>at(</w:t>
      </w:r>
      <w:proofErr w:type="gramEnd"/>
      <w:r>
        <w:t>acegrp=(0 1 2)) cmdmargins expression(exp(predict(xb)))</w:t>
      </w:r>
    </w:p>
    <w:p w14:paraId="0EC3CC68" w14:textId="77777777" w:rsidR="00BC7C10" w:rsidRDefault="00BC7C10" w:rsidP="00BC7C10">
      <w:r>
        <w:t>marginsplot //Save as "PATH/FigureS2 AMAB.gph"</w:t>
      </w:r>
    </w:p>
    <w:p w14:paraId="08855BE5" w14:textId="77777777" w:rsidR="00BC7C10" w:rsidRDefault="00BC7C10" w:rsidP="00BC7C10">
      <w:r>
        <w:t>********************************************************************************</w:t>
      </w:r>
    </w:p>
    <w:p w14:paraId="7F2316D0" w14:textId="77777777" w:rsidR="00BC7C10" w:rsidRDefault="00BC7C10" w:rsidP="00BC7C10">
      <w:r>
        <w:t>********************************************************************************</w:t>
      </w:r>
    </w:p>
    <w:p w14:paraId="002F135E" w14:textId="77777777" w:rsidR="00BC7C10" w:rsidRDefault="00BC7C10" w:rsidP="00BC7C10">
      <w:r>
        <w:t>* FIGURE S2</w:t>
      </w:r>
    </w:p>
    <w:p w14:paraId="29069C8C" w14:textId="77777777" w:rsidR="00BC7C10" w:rsidRDefault="00BC7C10" w:rsidP="00BC7C10">
      <w:r>
        <w:t xml:space="preserve">graph combine "PATH/FigureS2 AFAB.gph" "PATH/FigureS2 AMAB.gph", xcommon ycommon </w:t>
      </w:r>
      <w:proofErr w:type="gramStart"/>
      <w:r>
        <w:t>rows(</w:t>
      </w:r>
      <w:proofErr w:type="gramEnd"/>
      <w:r>
        <w:t>2)</w:t>
      </w:r>
    </w:p>
    <w:p w14:paraId="7DB05E74" w14:textId="77777777" w:rsidR="00BC7C10" w:rsidRDefault="00BC7C10" w:rsidP="00BC7C10"/>
    <w:p w14:paraId="72248E2F" w14:textId="77777777" w:rsidR="00BC7C10" w:rsidRDefault="00BC7C10" w:rsidP="00BC7C10">
      <w:r>
        <w:t>********************************************************************************</w:t>
      </w:r>
    </w:p>
    <w:p w14:paraId="7F6F9FA0" w14:textId="77777777" w:rsidR="00BC7C10" w:rsidRDefault="00BC7C10" w:rsidP="00BC7C10">
      <w:r>
        <w:t>********************************************************************************</w:t>
      </w:r>
    </w:p>
    <w:p w14:paraId="784BB562" w14:textId="77777777" w:rsidR="00BC7C10" w:rsidRDefault="00BC7C10" w:rsidP="00BC7C10">
      <w:r>
        <w:t>* SUPPLEMENTAL ANALYSIS</w:t>
      </w:r>
    </w:p>
    <w:p w14:paraId="0B7A5EF9" w14:textId="77777777" w:rsidR="00BC7C10" w:rsidRDefault="00BC7C10" w:rsidP="00BC7C10">
      <w:r>
        <w:t>********************************************************************************</w:t>
      </w:r>
    </w:p>
    <w:p w14:paraId="709A3F5C" w14:textId="77777777" w:rsidR="00BC7C10" w:rsidRDefault="00BC7C10" w:rsidP="00BC7C10">
      <w:r>
        <w:t>********************************************************************************</w:t>
      </w:r>
    </w:p>
    <w:p w14:paraId="687DA282" w14:textId="77777777" w:rsidR="00BC7C10" w:rsidRDefault="00BC7C10" w:rsidP="00BC7C10">
      <w:r>
        <w:t>* Start data editing</w:t>
      </w:r>
    </w:p>
    <w:p w14:paraId="36D03942" w14:textId="77777777" w:rsidR="00BC7C10" w:rsidRDefault="00BC7C10" w:rsidP="00BC7C10">
      <w:r>
        <w:t>use "PATH/data1920", replace</w:t>
      </w:r>
    </w:p>
    <w:p w14:paraId="6D315F42" w14:textId="77777777" w:rsidR="00BC7C10" w:rsidRDefault="00BC7C10" w:rsidP="00BC7C10"/>
    <w:p w14:paraId="1A204F5B" w14:textId="77777777" w:rsidR="00BC7C10" w:rsidRDefault="00BC7C10" w:rsidP="00BC7C10">
      <w:r>
        <w:t>* Drop missing trans, depression, and all aces</w:t>
      </w:r>
    </w:p>
    <w:p w14:paraId="64910A95" w14:textId="77777777" w:rsidR="00BC7C10" w:rsidRDefault="00BC7C10" w:rsidP="00BC7C10">
      <w:r>
        <w:t>drop if trnsgndr&gt;4</w:t>
      </w:r>
    </w:p>
    <w:p w14:paraId="2B4FDCA2" w14:textId="77777777" w:rsidR="00BC7C10" w:rsidRDefault="00BC7C10" w:rsidP="00BC7C10">
      <w:r>
        <w:t>drop if addepev3&gt;2</w:t>
      </w:r>
    </w:p>
    <w:p w14:paraId="31CFF8E9" w14:textId="77777777" w:rsidR="00BC7C10" w:rsidRDefault="00BC7C10" w:rsidP="00BC7C10">
      <w:r>
        <w:t>drop if acedeprs&gt;3 &amp; acedivrc&gt;3 &amp; acedrink&gt;3 &amp; acedrugs&gt;3 &amp; acehurt1&gt;3 &amp; acehvsex&gt;3 &amp; aceprisn&gt;3 &amp; acepunch&gt;3 &amp; aceswear&gt;3 &amp; acetouch&gt;3 &amp; acetthem&gt;3</w:t>
      </w:r>
    </w:p>
    <w:p w14:paraId="128CD61E" w14:textId="77777777" w:rsidR="00BC7C10" w:rsidRDefault="00BC7C10" w:rsidP="00BC7C10">
      <w:r>
        <w:t>count // 129,446</w:t>
      </w:r>
    </w:p>
    <w:p w14:paraId="3FFEFDB6" w14:textId="77777777" w:rsidR="00BC7C10" w:rsidRDefault="00BC7C10" w:rsidP="00BC7C10"/>
    <w:p w14:paraId="34580D87" w14:textId="77777777" w:rsidR="00BC7C10" w:rsidRDefault="00BC7C10" w:rsidP="00BC7C10">
      <w:r>
        <w:t>* Creating new variables</w:t>
      </w:r>
    </w:p>
    <w:p w14:paraId="310BC8CA" w14:textId="77777777" w:rsidR="00BC7C10" w:rsidRDefault="00BC7C10" w:rsidP="00BC7C10">
      <w:r>
        <w:t>** New weight = half of old weight</w:t>
      </w:r>
    </w:p>
    <w:p w14:paraId="2C22B192" w14:textId="77777777" w:rsidR="00BC7C10" w:rsidRDefault="00BC7C10" w:rsidP="00BC7C10">
      <w:r>
        <w:t>gen _llcpwt2 = _llcpwt/2</w:t>
      </w:r>
    </w:p>
    <w:p w14:paraId="4A02ECC1" w14:textId="77777777" w:rsidR="00BC7C10" w:rsidRDefault="00BC7C10" w:rsidP="00BC7C10"/>
    <w:p w14:paraId="6D418339" w14:textId="77777777" w:rsidR="00BC7C10" w:rsidRDefault="00BC7C10" w:rsidP="00BC7C10">
      <w:r>
        <w:t xml:space="preserve">** Trans binary variable </w:t>
      </w:r>
    </w:p>
    <w:p w14:paraId="05541D1E" w14:textId="77777777" w:rsidR="00BC7C10" w:rsidRDefault="00BC7C10" w:rsidP="00BC7C10">
      <w:r>
        <w:t xml:space="preserve">gen transbin </w:t>
      </w:r>
      <w:proofErr w:type="gramStart"/>
      <w:r>
        <w:t>= .</w:t>
      </w:r>
      <w:proofErr w:type="gramEnd"/>
    </w:p>
    <w:p w14:paraId="06EDC1AC" w14:textId="77777777" w:rsidR="00BC7C10" w:rsidRDefault="00BC7C10" w:rsidP="00BC7C10">
      <w:r>
        <w:t>replace transbin=1 if trnsgndr==1 | trnsgndr==2 | trnsgndr==3</w:t>
      </w:r>
    </w:p>
    <w:p w14:paraId="6A2B98AE" w14:textId="77777777" w:rsidR="00BC7C10" w:rsidRDefault="00BC7C10" w:rsidP="00BC7C10">
      <w:r>
        <w:lastRenderedPageBreak/>
        <w:t>replace transbin=0 if trnsgndr==4</w:t>
      </w:r>
    </w:p>
    <w:p w14:paraId="258D4A11" w14:textId="77777777" w:rsidR="00BC7C10" w:rsidRDefault="00BC7C10" w:rsidP="00BC7C10"/>
    <w:p w14:paraId="385F3582" w14:textId="77777777" w:rsidR="00BC7C10" w:rsidRDefault="00BC7C10" w:rsidP="00BC7C10">
      <w:r>
        <w:t>** Recode depression to (1/0)</w:t>
      </w:r>
    </w:p>
    <w:p w14:paraId="37949312" w14:textId="77777777" w:rsidR="00BC7C10" w:rsidRDefault="00BC7C10" w:rsidP="00BC7C10">
      <w:r>
        <w:t>recode addepev3 2=0</w:t>
      </w:r>
    </w:p>
    <w:p w14:paraId="59DAE105" w14:textId="77777777" w:rsidR="00BC7C10" w:rsidRDefault="00BC7C10" w:rsidP="00BC7C10"/>
    <w:p w14:paraId="3CF76198" w14:textId="77777777" w:rsidR="00BC7C10" w:rsidRDefault="00BC7C10" w:rsidP="00BC7C10">
      <w:r>
        <w:t>** Sex assigned at birth (Male=1, Female=0)</w:t>
      </w:r>
    </w:p>
    <w:p w14:paraId="7967E9D1" w14:textId="77777777" w:rsidR="00BC7C10" w:rsidRDefault="00BC7C10" w:rsidP="00BC7C10">
      <w:r>
        <w:t>recode _sex 2=0</w:t>
      </w:r>
    </w:p>
    <w:p w14:paraId="228202D2" w14:textId="77777777" w:rsidR="00BC7C10" w:rsidRDefault="00BC7C10" w:rsidP="00BC7C10">
      <w:r>
        <w:t>gen birthsex=.</w:t>
      </w:r>
    </w:p>
    <w:p w14:paraId="70B2EA8F" w14:textId="77777777" w:rsidR="00BC7C10" w:rsidRDefault="00BC7C10" w:rsidP="00BC7C10">
      <w:r>
        <w:t>replace birthsex = _sex if trnsgndr==3 | trnsgndr==4</w:t>
      </w:r>
    </w:p>
    <w:p w14:paraId="1ADD599A" w14:textId="77777777" w:rsidR="00BC7C10" w:rsidRDefault="00BC7C10" w:rsidP="00BC7C10">
      <w:r>
        <w:t>replace birthsex = 1 if trnsgndr==1</w:t>
      </w:r>
    </w:p>
    <w:p w14:paraId="38C320C5" w14:textId="77777777" w:rsidR="00BC7C10" w:rsidRDefault="00BC7C10" w:rsidP="00BC7C10">
      <w:r>
        <w:t>replace birthsex = 0 if trnsgndr==2</w:t>
      </w:r>
    </w:p>
    <w:p w14:paraId="30CCE568" w14:textId="77777777" w:rsidR="00BC7C10" w:rsidRDefault="00BC7C10" w:rsidP="00BC7C10"/>
    <w:p w14:paraId="3F899754" w14:textId="77777777" w:rsidR="00BC7C10" w:rsidRDefault="00BC7C10" w:rsidP="00BC7C10">
      <w:r>
        <w:t>** ACE -&gt; ACE count -&gt; ACE three groups (0, 1-2, 3+)</w:t>
      </w:r>
    </w:p>
    <w:p w14:paraId="1C7F5579" w14:textId="77777777" w:rsidR="00BC7C10" w:rsidRDefault="00BC7C10" w:rsidP="00BC7C10">
      <w:r>
        <w:t xml:space="preserve">recode acedeprs acedivrc acedrink acedrugs aceprisn (2 7 8 </w:t>
      </w:r>
      <w:proofErr w:type="gramStart"/>
      <w:r>
        <w:t>9 .</w:t>
      </w:r>
      <w:proofErr w:type="gramEnd"/>
      <w:r>
        <w:t xml:space="preserve"> = 0)</w:t>
      </w:r>
    </w:p>
    <w:p w14:paraId="5BFEC245" w14:textId="77777777" w:rsidR="00BC7C10" w:rsidRDefault="00BC7C10" w:rsidP="00BC7C10">
      <w:r>
        <w:t xml:space="preserve">recode acehurt1 acehvsex acepunch aceswear acetouch acetthem (1 7 </w:t>
      </w:r>
      <w:proofErr w:type="gramStart"/>
      <w:r>
        <w:t>9 .</w:t>
      </w:r>
      <w:proofErr w:type="gramEnd"/>
      <w:r>
        <w:t xml:space="preserve"> = 0) (2 3 = 1)</w:t>
      </w:r>
    </w:p>
    <w:p w14:paraId="576FBD90" w14:textId="77777777" w:rsidR="00BC7C10" w:rsidRDefault="00BC7C10" w:rsidP="00BC7C10"/>
    <w:p w14:paraId="74C817C0" w14:textId="77777777" w:rsidR="00BC7C10" w:rsidRDefault="00BC7C10" w:rsidP="00BC7C10">
      <w:r>
        <w:t>gen acesexany = 0</w:t>
      </w:r>
    </w:p>
    <w:p w14:paraId="3B4403CE" w14:textId="77777777" w:rsidR="00BC7C10" w:rsidRDefault="00BC7C10" w:rsidP="00BC7C10">
      <w:r>
        <w:t>replace acesexany=1 if acetouch==1 | acehvsex==1 | acetthem==1</w:t>
      </w:r>
    </w:p>
    <w:p w14:paraId="3B52D49F" w14:textId="77777777" w:rsidR="00BC7C10" w:rsidRDefault="00BC7C10" w:rsidP="00BC7C10"/>
    <w:p w14:paraId="73B3A8FB" w14:textId="77777777" w:rsidR="00BC7C10" w:rsidRDefault="00BC7C10" w:rsidP="00BC7C10">
      <w:r>
        <w:t>gen acecount = acedeprs + acedivrc + acedrink + acedrugs + aceprisn + acehurt1 +acepunch + aceswear + acesexany</w:t>
      </w:r>
    </w:p>
    <w:p w14:paraId="4E66A17D" w14:textId="77777777" w:rsidR="00BC7C10" w:rsidRDefault="00BC7C10" w:rsidP="00BC7C10"/>
    <w:p w14:paraId="524E1F70" w14:textId="77777777" w:rsidR="00BC7C10" w:rsidRDefault="00BC7C10" w:rsidP="00BC7C10">
      <w:r>
        <w:t>gen acegrp=.</w:t>
      </w:r>
    </w:p>
    <w:p w14:paraId="1A18DC2A" w14:textId="77777777" w:rsidR="00BC7C10" w:rsidRDefault="00BC7C10" w:rsidP="00BC7C10">
      <w:r>
        <w:t>replace acegrp=0 if acecount==0</w:t>
      </w:r>
    </w:p>
    <w:p w14:paraId="46C2EDE1" w14:textId="77777777" w:rsidR="00BC7C10" w:rsidRDefault="00BC7C10" w:rsidP="00BC7C10">
      <w:r>
        <w:t>replace acegrp=1 if acecount==1 | acecount==2</w:t>
      </w:r>
    </w:p>
    <w:p w14:paraId="3F2CBA8A" w14:textId="77777777" w:rsidR="00BC7C10" w:rsidRDefault="00BC7C10" w:rsidP="00BC7C10">
      <w:r>
        <w:t>replace acegrp=2 if acecount&gt;2</w:t>
      </w:r>
    </w:p>
    <w:p w14:paraId="31FD05E4" w14:textId="77777777" w:rsidR="00BC7C10" w:rsidRDefault="00BC7C10" w:rsidP="00BC7C10"/>
    <w:p w14:paraId="52D7D9CA" w14:textId="77777777" w:rsidR="00BC7C10" w:rsidRDefault="00BC7C10" w:rsidP="00BC7C10">
      <w:r>
        <w:t xml:space="preserve">** Labels </w:t>
      </w:r>
    </w:p>
    <w:p w14:paraId="3DCAEBAE" w14:textId="77777777" w:rsidR="00BC7C10" w:rsidRDefault="00BC7C10" w:rsidP="00BC7C10">
      <w:r>
        <w:t xml:space="preserve">label var </w:t>
      </w:r>
      <w:proofErr w:type="gramStart"/>
      <w:r>
        <w:t>transbin  "</w:t>
      </w:r>
      <w:proofErr w:type="gramEnd"/>
      <w:r>
        <w:t>Gender identity"</w:t>
      </w:r>
    </w:p>
    <w:p w14:paraId="2CC04F20" w14:textId="77777777" w:rsidR="00BC7C10" w:rsidRDefault="00BC7C10" w:rsidP="00BC7C10">
      <w:r>
        <w:t>label var addepev</w:t>
      </w:r>
      <w:proofErr w:type="gramStart"/>
      <w:r>
        <w:t>3  "</w:t>
      </w:r>
      <w:proofErr w:type="gramEnd"/>
      <w:r>
        <w:t>Depression (Yes/No)"</w:t>
      </w:r>
    </w:p>
    <w:p w14:paraId="68A83B17" w14:textId="77777777" w:rsidR="00BC7C10" w:rsidRDefault="00BC7C10" w:rsidP="00BC7C10">
      <w:r>
        <w:t xml:space="preserve">label var </w:t>
      </w:r>
      <w:proofErr w:type="gramStart"/>
      <w:r>
        <w:t>acedeprs  "</w:t>
      </w:r>
      <w:proofErr w:type="gramEnd"/>
      <w:r>
        <w:t>Mental illness in household"</w:t>
      </w:r>
    </w:p>
    <w:p w14:paraId="18EFD19A" w14:textId="77777777" w:rsidR="00BC7C10" w:rsidRDefault="00BC7C10" w:rsidP="00BC7C10">
      <w:r>
        <w:t xml:space="preserve">label var </w:t>
      </w:r>
      <w:proofErr w:type="gramStart"/>
      <w:r>
        <w:t>acedrink  "</w:t>
      </w:r>
      <w:proofErr w:type="gramEnd"/>
      <w:r>
        <w:t>Alcoholic in household"</w:t>
      </w:r>
    </w:p>
    <w:p w14:paraId="4348B82B" w14:textId="77777777" w:rsidR="00BC7C10" w:rsidRDefault="00BC7C10" w:rsidP="00BC7C10">
      <w:r>
        <w:t xml:space="preserve">label var </w:t>
      </w:r>
      <w:proofErr w:type="gramStart"/>
      <w:r>
        <w:t>acedrugs  "</w:t>
      </w:r>
      <w:proofErr w:type="gramEnd"/>
      <w:r>
        <w:t>Substance abuser in household"</w:t>
      </w:r>
    </w:p>
    <w:p w14:paraId="57CE1E70" w14:textId="77777777" w:rsidR="00BC7C10" w:rsidRDefault="00BC7C10" w:rsidP="00BC7C10">
      <w:r>
        <w:t xml:space="preserve">label var </w:t>
      </w:r>
      <w:proofErr w:type="gramStart"/>
      <w:r>
        <w:t>acedivrc  "</w:t>
      </w:r>
      <w:proofErr w:type="gramEnd"/>
      <w:r>
        <w:t>Parental divorce or seperation"</w:t>
      </w:r>
    </w:p>
    <w:p w14:paraId="1972A035" w14:textId="77777777" w:rsidR="00BC7C10" w:rsidRDefault="00BC7C10" w:rsidP="00BC7C10">
      <w:r>
        <w:t xml:space="preserve">label var </w:t>
      </w:r>
      <w:proofErr w:type="gramStart"/>
      <w:r>
        <w:t>aceprisn  "</w:t>
      </w:r>
      <w:proofErr w:type="gramEnd"/>
      <w:r>
        <w:t>Family member incarcerated"</w:t>
      </w:r>
    </w:p>
    <w:p w14:paraId="5D78CBD9" w14:textId="77777777" w:rsidR="00BC7C10" w:rsidRDefault="00BC7C10" w:rsidP="00BC7C10">
      <w:r>
        <w:t xml:space="preserve">label var </w:t>
      </w:r>
      <w:proofErr w:type="gramStart"/>
      <w:r>
        <w:t>acepunch  "</w:t>
      </w:r>
      <w:proofErr w:type="gramEnd"/>
      <w:r>
        <w:t>Domestic violence in household"</w:t>
      </w:r>
    </w:p>
    <w:p w14:paraId="7E311F51" w14:textId="77777777" w:rsidR="00BC7C10" w:rsidRDefault="00BC7C10" w:rsidP="00BC7C10">
      <w:r>
        <w:t>label var acehurt</w:t>
      </w:r>
      <w:proofErr w:type="gramStart"/>
      <w:r>
        <w:t>1  "</w:t>
      </w:r>
      <w:proofErr w:type="gramEnd"/>
      <w:r>
        <w:t>Physical abuse"</w:t>
      </w:r>
    </w:p>
    <w:p w14:paraId="3D8B5E50" w14:textId="77777777" w:rsidR="00BC7C10" w:rsidRDefault="00BC7C10" w:rsidP="00BC7C10">
      <w:r>
        <w:t xml:space="preserve">label var </w:t>
      </w:r>
      <w:proofErr w:type="gramStart"/>
      <w:r>
        <w:t>aceswear  "</w:t>
      </w:r>
      <w:proofErr w:type="gramEnd"/>
      <w:r>
        <w:t>Verbal abuse"</w:t>
      </w:r>
    </w:p>
    <w:p w14:paraId="26ADEE84" w14:textId="77777777" w:rsidR="00BC7C10" w:rsidRDefault="00BC7C10" w:rsidP="00BC7C10">
      <w:r>
        <w:t>label var acesexany "Sexual abuse"</w:t>
      </w:r>
    </w:p>
    <w:p w14:paraId="79A4146B" w14:textId="77777777" w:rsidR="00BC7C10" w:rsidRDefault="00BC7C10" w:rsidP="00BC7C10">
      <w:r>
        <w:t>label var acegrp</w:t>
      </w:r>
      <w:r>
        <w:tab/>
        <w:t>"ACE group"</w:t>
      </w:r>
    </w:p>
    <w:p w14:paraId="26B03E3D" w14:textId="77777777" w:rsidR="00BC7C10" w:rsidRDefault="00BC7C10" w:rsidP="00BC7C10">
      <w:r>
        <w:t xml:space="preserve">label var birthsex </w:t>
      </w:r>
      <w:r>
        <w:tab/>
        <w:t>"Sex assigned at birth"</w:t>
      </w:r>
    </w:p>
    <w:p w14:paraId="52507D41" w14:textId="77777777" w:rsidR="00BC7C10" w:rsidRDefault="00BC7C10" w:rsidP="00BC7C10">
      <w:r>
        <w:t>label var _age_g</w:t>
      </w:r>
      <w:r>
        <w:tab/>
        <w:t>"Age group"</w:t>
      </w:r>
    </w:p>
    <w:p w14:paraId="74E2114F" w14:textId="77777777" w:rsidR="00BC7C10" w:rsidRDefault="00BC7C10" w:rsidP="00BC7C10">
      <w:r>
        <w:t>label var _imprace</w:t>
      </w:r>
      <w:r>
        <w:tab/>
        <w:t>"Race"</w:t>
      </w:r>
    </w:p>
    <w:p w14:paraId="1FBEF6B7" w14:textId="77777777" w:rsidR="00BC7C10" w:rsidRDefault="00BC7C10" w:rsidP="00BC7C10"/>
    <w:p w14:paraId="7C0B9D6C" w14:textId="77777777" w:rsidR="00BC7C10" w:rsidRDefault="00BC7C10" w:rsidP="00BC7C10">
      <w:r>
        <w:lastRenderedPageBreak/>
        <w:t>**Label values</w:t>
      </w:r>
    </w:p>
    <w:p w14:paraId="64A33B5B" w14:textId="77777777" w:rsidR="00BC7C10" w:rsidRDefault="00BC7C10" w:rsidP="00BC7C10">
      <w:proofErr w:type="gramStart"/>
      <w:r>
        <w:t>label</w:t>
      </w:r>
      <w:proofErr w:type="gramEnd"/>
      <w:r>
        <w:t xml:space="preserve"> define yesno 1 "Yes" 0 "No"</w:t>
      </w:r>
    </w:p>
    <w:p w14:paraId="65290D50" w14:textId="77777777" w:rsidR="00BC7C10" w:rsidRDefault="00BC7C10" w:rsidP="00BC7C10">
      <w:r>
        <w:t>label values addepev3 acedeprs acedrink acedrugs acedivrc aceprisn acepunch acehurt1 aceswear acesexany yesno</w:t>
      </w:r>
    </w:p>
    <w:p w14:paraId="72F0AE8B" w14:textId="77777777" w:rsidR="00BC7C10" w:rsidRDefault="00BC7C10" w:rsidP="00BC7C10"/>
    <w:p w14:paraId="16650DB3" w14:textId="77777777" w:rsidR="00BC7C10" w:rsidRDefault="00BC7C10" w:rsidP="00BC7C10">
      <w:r>
        <w:t>*Trans</w:t>
      </w:r>
    </w:p>
    <w:p w14:paraId="3DCB419A" w14:textId="77777777" w:rsidR="00BC7C10" w:rsidRDefault="00BC7C10" w:rsidP="00BC7C10">
      <w:proofErr w:type="gramStart"/>
      <w:r>
        <w:t>label</w:t>
      </w:r>
      <w:proofErr w:type="gramEnd"/>
      <w:r>
        <w:t xml:space="preserve"> define trans 1 "Transgender" 0 "Cisgender"</w:t>
      </w:r>
    </w:p>
    <w:p w14:paraId="39A085EA" w14:textId="77777777" w:rsidR="00BC7C10" w:rsidRDefault="00BC7C10" w:rsidP="00BC7C10">
      <w:r>
        <w:t>label values transbin trans</w:t>
      </w:r>
    </w:p>
    <w:p w14:paraId="5E3E3B19" w14:textId="77777777" w:rsidR="00BC7C10" w:rsidRDefault="00BC7C10" w:rsidP="00BC7C10"/>
    <w:p w14:paraId="146E06CD" w14:textId="77777777" w:rsidR="00BC7C10" w:rsidRDefault="00BC7C10" w:rsidP="00BC7C10">
      <w:r>
        <w:t>*Ace group</w:t>
      </w:r>
    </w:p>
    <w:p w14:paraId="5C079C58" w14:textId="77777777" w:rsidR="00BC7C10" w:rsidRDefault="00BC7C10" w:rsidP="00BC7C10">
      <w:proofErr w:type="gramStart"/>
      <w:r>
        <w:t>label</w:t>
      </w:r>
      <w:proofErr w:type="gramEnd"/>
      <w:r>
        <w:t xml:space="preserve"> define acelab 0 "0" 1 "1-2" 2 "3+"</w:t>
      </w:r>
    </w:p>
    <w:p w14:paraId="2B05CCD0" w14:textId="77777777" w:rsidR="00BC7C10" w:rsidRDefault="00BC7C10" w:rsidP="00BC7C10">
      <w:r>
        <w:t>label values acegrp acelab</w:t>
      </w:r>
    </w:p>
    <w:p w14:paraId="188F102C" w14:textId="77777777" w:rsidR="00BC7C10" w:rsidRDefault="00BC7C10" w:rsidP="00BC7C10"/>
    <w:p w14:paraId="436C1BD6" w14:textId="77777777" w:rsidR="00BC7C10" w:rsidRDefault="00BC7C10" w:rsidP="00BC7C10">
      <w:r>
        <w:t>*Birthsex</w:t>
      </w:r>
    </w:p>
    <w:p w14:paraId="2574AEE5" w14:textId="77777777" w:rsidR="00BC7C10" w:rsidRDefault="00BC7C10" w:rsidP="00BC7C10">
      <w:proofErr w:type="gramStart"/>
      <w:r>
        <w:t>label</w:t>
      </w:r>
      <w:proofErr w:type="gramEnd"/>
      <w:r>
        <w:t xml:space="preserve"> define sex 1 "Assigned male at birth" 0 "Assigned female at birth"</w:t>
      </w:r>
    </w:p>
    <w:p w14:paraId="08664BFB" w14:textId="77777777" w:rsidR="00BC7C10" w:rsidRDefault="00BC7C10" w:rsidP="00BC7C10">
      <w:r>
        <w:t>label values birthsex sex</w:t>
      </w:r>
    </w:p>
    <w:p w14:paraId="577D85EB" w14:textId="77777777" w:rsidR="00BC7C10" w:rsidRDefault="00BC7C10" w:rsidP="00BC7C10"/>
    <w:p w14:paraId="058768E2" w14:textId="77777777" w:rsidR="00BC7C10" w:rsidRDefault="00BC7C10" w:rsidP="00BC7C10">
      <w:r>
        <w:t>*Age</w:t>
      </w:r>
    </w:p>
    <w:p w14:paraId="36CF57C8" w14:textId="77777777" w:rsidR="00BC7C10" w:rsidRDefault="00BC7C10" w:rsidP="00BC7C10">
      <w:proofErr w:type="gramStart"/>
      <w:r>
        <w:t>label</w:t>
      </w:r>
      <w:proofErr w:type="gramEnd"/>
      <w:r>
        <w:t xml:space="preserve"> define age 1 "18-24" 2 "25-34" 3 "35-44" 4 "45-54" 5 "55-64" 6 "65+"</w:t>
      </w:r>
    </w:p>
    <w:p w14:paraId="4B67578A" w14:textId="77777777" w:rsidR="00BC7C10" w:rsidRDefault="00BC7C10" w:rsidP="00BC7C10">
      <w:r>
        <w:t xml:space="preserve">label values _age_g age </w:t>
      </w:r>
    </w:p>
    <w:p w14:paraId="569638B3" w14:textId="77777777" w:rsidR="00BC7C10" w:rsidRDefault="00BC7C10" w:rsidP="00BC7C10"/>
    <w:p w14:paraId="5C0A169F" w14:textId="77777777" w:rsidR="00BC7C10" w:rsidRDefault="00BC7C10" w:rsidP="00BC7C10">
      <w:r>
        <w:t>*Race</w:t>
      </w:r>
    </w:p>
    <w:p w14:paraId="0A12CBAC" w14:textId="77777777" w:rsidR="00BC7C10" w:rsidRDefault="00BC7C10" w:rsidP="00BC7C10">
      <w:r>
        <w:t>label define race 1 "Non-Hispanic White" 2 "Non-Hispanic Black</w:t>
      </w:r>
      <w:proofErr w:type="gramStart"/>
      <w:r>
        <w:t>"  3</w:t>
      </w:r>
      <w:proofErr w:type="gramEnd"/>
      <w:r>
        <w:t xml:space="preserve"> "Non-Hispanic Asian" 4 "Non-Hispanic American Indian/Alaskan Native" 5 "Hispanic" 6 "Non-Hispanic Other" </w:t>
      </w:r>
    </w:p>
    <w:p w14:paraId="0E1C4D45" w14:textId="77777777" w:rsidR="00BC7C10" w:rsidRDefault="00BC7C10" w:rsidP="00BC7C10">
      <w:r>
        <w:t>label values _imprace race</w:t>
      </w:r>
    </w:p>
    <w:p w14:paraId="6ECD03FD" w14:textId="77777777" w:rsidR="00BC7C10" w:rsidRDefault="00BC7C10" w:rsidP="00BC7C10"/>
    <w:p w14:paraId="4A1EFC64" w14:textId="77777777" w:rsidR="00BC7C10" w:rsidRDefault="00BC7C10" w:rsidP="00BC7C10">
      <w:r>
        <w:t>save "PATH/data_final2", replace</w:t>
      </w:r>
    </w:p>
    <w:p w14:paraId="21C56F5B" w14:textId="77777777" w:rsidR="00BC7C10" w:rsidRDefault="00BC7C10" w:rsidP="00BC7C10">
      <w:r>
        <w:t>********************************************************************************</w:t>
      </w:r>
    </w:p>
    <w:p w14:paraId="2E4DC688" w14:textId="77777777" w:rsidR="00BC7C10" w:rsidRDefault="00BC7C10" w:rsidP="00BC7C10">
      <w:r>
        <w:t>********************************************************************************</w:t>
      </w:r>
    </w:p>
    <w:p w14:paraId="78C62C64" w14:textId="77777777" w:rsidR="00BC7C10" w:rsidRDefault="00BC7C10" w:rsidP="00BC7C10">
      <w:r>
        <w:t>* Table 4: AFAB</w:t>
      </w:r>
    </w:p>
    <w:p w14:paraId="65A1E220" w14:textId="77777777" w:rsidR="00BC7C10" w:rsidRDefault="00BC7C10" w:rsidP="00BC7C10">
      <w:r>
        <w:t>use "PATH/data_final2", replace</w:t>
      </w:r>
    </w:p>
    <w:p w14:paraId="0E6CD1C0" w14:textId="77777777" w:rsidR="00BC7C10" w:rsidRDefault="00BC7C10" w:rsidP="00BC7C10"/>
    <w:p w14:paraId="7FB76A58" w14:textId="77777777" w:rsidR="00BC7C10" w:rsidRDefault="00BC7C10" w:rsidP="00BC7C10">
      <w:r>
        <w:t>* Survey weights, etc.</w:t>
      </w:r>
    </w:p>
    <w:p w14:paraId="3A77A9A1" w14:textId="77777777" w:rsidR="00BC7C10" w:rsidRDefault="00BC7C10" w:rsidP="00BC7C10">
      <w:r>
        <w:t>svyset, clear</w:t>
      </w:r>
    </w:p>
    <w:p w14:paraId="1BB3627A" w14:textId="77777777" w:rsidR="00BC7C10" w:rsidRDefault="00BC7C10" w:rsidP="00BC7C10">
      <w:r>
        <w:t>svyset _psu [weight=_llcpwt2], strata(_ststr) singleunit(centered)</w:t>
      </w:r>
    </w:p>
    <w:p w14:paraId="4BD5A5C1" w14:textId="77777777" w:rsidR="00BC7C10" w:rsidRDefault="00BC7C10" w:rsidP="00BC7C10"/>
    <w:p w14:paraId="5E44C93C" w14:textId="77777777" w:rsidR="00BC7C10" w:rsidRDefault="00BC7C10" w:rsidP="00BC7C10">
      <w:r>
        <w:t>* Model</w:t>
      </w:r>
    </w:p>
    <w:p w14:paraId="0FE8E0C3" w14:textId="77777777" w:rsidR="00BC7C10" w:rsidRDefault="00BC7C10" w:rsidP="00BC7C10">
      <w:r>
        <w:t xml:space="preserve">svy: glm addepev3 </w:t>
      </w:r>
      <w:proofErr w:type="gramStart"/>
      <w:r>
        <w:t>i.acegrp</w:t>
      </w:r>
      <w:proofErr w:type="gramEnd"/>
      <w:r>
        <w:t>#i.transbin i._age_g i._imprace if birthsex==0, family(poisson) link(log)</w:t>
      </w:r>
    </w:p>
    <w:p w14:paraId="740343C5" w14:textId="77777777" w:rsidR="00BC7C10" w:rsidRDefault="00BC7C10" w:rsidP="00BC7C10"/>
    <w:p w14:paraId="3C4BDFD7" w14:textId="77777777" w:rsidR="00BC7C10" w:rsidRDefault="00BC7C10" w:rsidP="00BC7C10">
      <w:r>
        <w:t>***********************</w:t>
      </w:r>
    </w:p>
    <w:p w14:paraId="45D71DF0" w14:textId="77777777" w:rsidR="00BC7C10" w:rsidRDefault="00BC7C10" w:rsidP="00BC7C10">
      <w:r>
        <w:t>*TABLE ANALYSIS STARTS*</w:t>
      </w:r>
    </w:p>
    <w:p w14:paraId="68A44A11" w14:textId="77777777" w:rsidR="00BC7C10" w:rsidRDefault="00BC7C10" w:rsidP="00BC7C10">
      <w:r>
        <w:t>***********************</w:t>
      </w:r>
    </w:p>
    <w:p w14:paraId="01BA4BC4" w14:textId="77777777" w:rsidR="00BC7C10" w:rsidRDefault="00BC7C10" w:rsidP="00BC7C10">
      <w:r>
        <w:t>* Ref=Cis w/ zero ACE (00) (5)</w:t>
      </w:r>
    </w:p>
    <w:p w14:paraId="62F94CA8" w14:textId="77777777" w:rsidR="00BC7C10" w:rsidRDefault="00BC7C10" w:rsidP="00BC7C10">
      <w:r>
        <w:lastRenderedPageBreak/>
        <w:t>* Cis</w:t>
      </w:r>
    </w:p>
    <w:p w14:paraId="10FEBA8E" w14:textId="77777777" w:rsidR="00BC7C10" w:rsidRDefault="00BC7C10" w:rsidP="00BC7C10">
      <w:r>
        <w:t xml:space="preserve">lincom </w:t>
      </w:r>
      <w:proofErr w:type="gramStart"/>
      <w:r>
        <w:t>0.transbin</w:t>
      </w:r>
      <w:proofErr w:type="gramEnd"/>
      <w:r>
        <w:t>#1.acegrp - 0.transbin#0.acegrp, or /*01 vs 00*/</w:t>
      </w:r>
    </w:p>
    <w:p w14:paraId="174784D3" w14:textId="77777777" w:rsidR="00BC7C10" w:rsidRDefault="00BC7C10" w:rsidP="00BC7C10">
      <w:r>
        <w:t xml:space="preserve">lincom </w:t>
      </w:r>
      <w:proofErr w:type="gramStart"/>
      <w:r>
        <w:t>0.transbin</w:t>
      </w:r>
      <w:proofErr w:type="gramEnd"/>
      <w:r>
        <w:t>#2.acegrp - 0.transbin#0.acegrp, or /*02 vs 00*/</w:t>
      </w:r>
    </w:p>
    <w:p w14:paraId="2DBF3EB6" w14:textId="77777777" w:rsidR="00BC7C10" w:rsidRDefault="00BC7C10" w:rsidP="00BC7C10">
      <w:r>
        <w:t>* Trans</w:t>
      </w:r>
    </w:p>
    <w:p w14:paraId="1CD59E77" w14:textId="77777777" w:rsidR="00BC7C10" w:rsidRDefault="00BC7C10" w:rsidP="00BC7C10">
      <w:r>
        <w:t xml:space="preserve">lincom </w:t>
      </w:r>
      <w:proofErr w:type="gramStart"/>
      <w:r>
        <w:t>1.transbin</w:t>
      </w:r>
      <w:proofErr w:type="gramEnd"/>
      <w:r>
        <w:t>#0.acegrp - 0.transbin#0.acegrp, or /*10 vs 00*/</w:t>
      </w:r>
    </w:p>
    <w:p w14:paraId="4A2D069C" w14:textId="77777777" w:rsidR="00BC7C10" w:rsidRDefault="00BC7C10" w:rsidP="00BC7C10">
      <w:r>
        <w:t xml:space="preserve">lincom </w:t>
      </w:r>
      <w:proofErr w:type="gramStart"/>
      <w:r>
        <w:t>1.transbin</w:t>
      </w:r>
      <w:proofErr w:type="gramEnd"/>
      <w:r>
        <w:t>#1.acegrp - 0.transbin#0.acegrp, or /*11 vs 00*/</w:t>
      </w:r>
    </w:p>
    <w:p w14:paraId="3C635E2C" w14:textId="77777777" w:rsidR="00BC7C10" w:rsidRDefault="00BC7C10" w:rsidP="00BC7C10">
      <w:r>
        <w:t xml:space="preserve">lincom </w:t>
      </w:r>
      <w:proofErr w:type="gramStart"/>
      <w:r>
        <w:t>1.transbin</w:t>
      </w:r>
      <w:proofErr w:type="gramEnd"/>
      <w:r>
        <w:t>#2.acegrp - 0.transbin#0.acegrp, or /*12 vs 00*/</w:t>
      </w:r>
    </w:p>
    <w:p w14:paraId="4B208D1C" w14:textId="77777777" w:rsidR="00BC7C10" w:rsidRDefault="00BC7C10" w:rsidP="00BC7C10"/>
    <w:p w14:paraId="3AD23DD2" w14:textId="77777777" w:rsidR="00BC7C10" w:rsidRDefault="00BC7C10" w:rsidP="00BC7C10">
      <w:r>
        <w:t>* Within strata of ACE</w:t>
      </w:r>
    </w:p>
    <w:p w14:paraId="2E9A622E" w14:textId="77777777" w:rsidR="00BC7C10" w:rsidRDefault="00BC7C10" w:rsidP="00BC7C10">
      <w:r>
        <w:t xml:space="preserve">lincom </w:t>
      </w:r>
      <w:proofErr w:type="gramStart"/>
      <w:r>
        <w:t>1.transbin</w:t>
      </w:r>
      <w:proofErr w:type="gramEnd"/>
      <w:r>
        <w:t>#0.acegrp - 0.transbin#0.acegrp, or /*10 vs 00*/</w:t>
      </w:r>
    </w:p>
    <w:p w14:paraId="73B53DB9" w14:textId="77777777" w:rsidR="00BC7C10" w:rsidRDefault="00BC7C10" w:rsidP="00BC7C10">
      <w:r>
        <w:t xml:space="preserve">lincom </w:t>
      </w:r>
      <w:proofErr w:type="gramStart"/>
      <w:r>
        <w:t>1.transbin</w:t>
      </w:r>
      <w:proofErr w:type="gramEnd"/>
      <w:r>
        <w:t>#1.acegrp - 0.transbin#1.acegrp, or /*11 vs 01*/</w:t>
      </w:r>
    </w:p>
    <w:p w14:paraId="0B0DD932" w14:textId="77777777" w:rsidR="00BC7C10" w:rsidRDefault="00BC7C10" w:rsidP="00BC7C10">
      <w:r>
        <w:t xml:space="preserve">lincom </w:t>
      </w:r>
      <w:proofErr w:type="gramStart"/>
      <w:r>
        <w:t>1.transbin</w:t>
      </w:r>
      <w:proofErr w:type="gramEnd"/>
      <w:r>
        <w:t>#2.acegrp - 0.transbin#2.acegrp, or /*12 vs 02*/</w:t>
      </w:r>
    </w:p>
    <w:p w14:paraId="2D5217BA" w14:textId="77777777" w:rsidR="00BC7C10" w:rsidRDefault="00BC7C10" w:rsidP="00BC7C10"/>
    <w:p w14:paraId="4164F5C4" w14:textId="77777777" w:rsidR="00BC7C10" w:rsidRDefault="00BC7C10" w:rsidP="00BC7C10">
      <w:r>
        <w:t>* Within strata of Cis and Trans (6)</w:t>
      </w:r>
    </w:p>
    <w:p w14:paraId="593526B6" w14:textId="77777777" w:rsidR="00BC7C10" w:rsidRDefault="00BC7C10" w:rsidP="00BC7C10">
      <w:r>
        <w:t>* Cis</w:t>
      </w:r>
    </w:p>
    <w:p w14:paraId="671AEB08" w14:textId="77777777" w:rsidR="00BC7C10" w:rsidRDefault="00BC7C10" w:rsidP="00BC7C10">
      <w:r>
        <w:t xml:space="preserve">lincom </w:t>
      </w:r>
      <w:proofErr w:type="gramStart"/>
      <w:r>
        <w:t>0.transbin</w:t>
      </w:r>
      <w:proofErr w:type="gramEnd"/>
      <w:r>
        <w:t>#1.acegrp - 0.transbin#0.acegrp, or /*01 vs 00*/</w:t>
      </w:r>
    </w:p>
    <w:p w14:paraId="0EB786B9" w14:textId="77777777" w:rsidR="00BC7C10" w:rsidRDefault="00BC7C10" w:rsidP="00BC7C10">
      <w:r>
        <w:t xml:space="preserve">lincom </w:t>
      </w:r>
      <w:proofErr w:type="gramStart"/>
      <w:r>
        <w:t>0.transbin</w:t>
      </w:r>
      <w:proofErr w:type="gramEnd"/>
      <w:r>
        <w:t>#2.acegrp - 0.transbin#0.acegrp, or /*02 vs 00*/</w:t>
      </w:r>
    </w:p>
    <w:p w14:paraId="31B82181" w14:textId="77777777" w:rsidR="00BC7C10" w:rsidRDefault="00BC7C10" w:rsidP="00BC7C10">
      <w:r>
        <w:t>* Trans</w:t>
      </w:r>
    </w:p>
    <w:p w14:paraId="7FEA1179" w14:textId="77777777" w:rsidR="00BC7C10" w:rsidRDefault="00BC7C10" w:rsidP="00BC7C10">
      <w:r>
        <w:t xml:space="preserve">lincom </w:t>
      </w:r>
      <w:proofErr w:type="gramStart"/>
      <w:r>
        <w:t>1.transbin</w:t>
      </w:r>
      <w:proofErr w:type="gramEnd"/>
      <w:r>
        <w:t>#1.acegrp - 1.transbin#0.acegrp, or /*11 vs 10*/</w:t>
      </w:r>
    </w:p>
    <w:p w14:paraId="51AD5753" w14:textId="77777777" w:rsidR="00BC7C10" w:rsidRDefault="00BC7C10" w:rsidP="00BC7C10">
      <w:r>
        <w:t xml:space="preserve">lincom </w:t>
      </w:r>
      <w:proofErr w:type="gramStart"/>
      <w:r>
        <w:t>1.transbin</w:t>
      </w:r>
      <w:proofErr w:type="gramEnd"/>
      <w:r>
        <w:t>#2.acegrp - 1.transbin#0.acegrp, or /*12 vs 10*/</w:t>
      </w:r>
    </w:p>
    <w:p w14:paraId="01FBFB79" w14:textId="77777777" w:rsidR="00BC7C10" w:rsidRDefault="00BC7C10" w:rsidP="00BC7C10"/>
    <w:p w14:paraId="3AEB0F26" w14:textId="77777777" w:rsidR="00BC7C10" w:rsidRDefault="00BC7C10" w:rsidP="00BC7C10">
      <w:r>
        <w:t>* Multipliplicative interaction</w:t>
      </w:r>
    </w:p>
    <w:p w14:paraId="66B0F581" w14:textId="77777777" w:rsidR="00BC7C10" w:rsidRDefault="00BC7C10" w:rsidP="00BC7C10">
      <w:r>
        <w:t>* 1-2 vs 0 ACE</w:t>
      </w:r>
    </w:p>
    <w:p w14:paraId="2DC73865" w14:textId="77777777" w:rsidR="00BC7C10" w:rsidRDefault="00BC7C10" w:rsidP="00BC7C10">
      <w:r>
        <w:t xml:space="preserve">lincom </w:t>
      </w:r>
      <w:proofErr w:type="gramStart"/>
      <w:r>
        <w:t>1.transbin</w:t>
      </w:r>
      <w:proofErr w:type="gramEnd"/>
      <w:r>
        <w:t>#1.acegrp - 1.transbin#0.acegrp - 0.transbin#1.acegrp + 0.transbin#0.acegrp, or</w:t>
      </w:r>
    </w:p>
    <w:p w14:paraId="4ECB4F0F" w14:textId="77777777" w:rsidR="00BC7C10" w:rsidRDefault="00BC7C10" w:rsidP="00BC7C10">
      <w:r>
        <w:t>* 3+ vs 0 ACE</w:t>
      </w:r>
    </w:p>
    <w:p w14:paraId="68A4E084" w14:textId="77777777" w:rsidR="00BC7C10" w:rsidRDefault="00BC7C10" w:rsidP="00BC7C10">
      <w:r>
        <w:t xml:space="preserve">lincom </w:t>
      </w:r>
      <w:proofErr w:type="gramStart"/>
      <w:r>
        <w:t>1.transbin</w:t>
      </w:r>
      <w:proofErr w:type="gramEnd"/>
      <w:r>
        <w:t>#2.acegrp - 1.transbin#0.acegrp - 0.transbin#2.acegrp + 0.transbin#0.acegrp, or</w:t>
      </w:r>
    </w:p>
    <w:p w14:paraId="184621A4" w14:textId="77777777" w:rsidR="00BC7C10" w:rsidRDefault="00BC7C10" w:rsidP="00BC7C10"/>
    <w:p w14:paraId="55854374" w14:textId="77777777" w:rsidR="00BC7C10" w:rsidRDefault="00BC7C10" w:rsidP="00BC7C10">
      <w:r>
        <w:t>* Additive interaction</w:t>
      </w:r>
    </w:p>
    <w:p w14:paraId="74799FCA" w14:textId="77777777" w:rsidR="00BC7C10" w:rsidRDefault="00BC7C10" w:rsidP="00BC7C10">
      <w:r>
        <w:t xml:space="preserve">svy: glm addepev3 </w:t>
      </w:r>
      <w:proofErr w:type="gramStart"/>
      <w:r>
        <w:t>i.acegrp</w:t>
      </w:r>
      <w:proofErr w:type="gramEnd"/>
      <w:r>
        <w:t>##i.transbin i._age_g i._imprace if birthsex==0, family(poisson) link(log)</w:t>
      </w:r>
    </w:p>
    <w:p w14:paraId="78F402BD" w14:textId="77777777" w:rsidR="00BC7C10" w:rsidRDefault="00BC7C10" w:rsidP="00BC7C10">
      <w:r>
        <w:t>* 1-2 vs 0 ACE</w:t>
      </w:r>
    </w:p>
    <w:p w14:paraId="4419FE54" w14:textId="77777777" w:rsidR="00BC7C10" w:rsidRDefault="00BC7C10" w:rsidP="00BC7C10">
      <w:r>
        <w:t>nlcom exp(_b[</w:t>
      </w:r>
      <w:proofErr w:type="gramStart"/>
      <w:r>
        <w:t>1.transbin</w:t>
      </w:r>
      <w:proofErr w:type="gramEnd"/>
      <w:r>
        <w:t>] + _b[1.acegrp] + _b[1.transbin#1.acegrp]) - exp(_b[1.acegrp]) - exp(_b[1.transbin]) + 1</w:t>
      </w:r>
    </w:p>
    <w:p w14:paraId="343EA51F" w14:textId="77777777" w:rsidR="00BC7C10" w:rsidRDefault="00BC7C10" w:rsidP="00BC7C10">
      <w:r>
        <w:t>* 3+ vs 0 ACE</w:t>
      </w:r>
    </w:p>
    <w:p w14:paraId="62517079" w14:textId="77777777" w:rsidR="00BC7C10" w:rsidRDefault="00BC7C10" w:rsidP="00BC7C10">
      <w:r>
        <w:t>nlcom exp(_b[</w:t>
      </w:r>
      <w:proofErr w:type="gramStart"/>
      <w:r>
        <w:t>1.transbin</w:t>
      </w:r>
      <w:proofErr w:type="gramEnd"/>
      <w:r>
        <w:t>] + _b[2.acegrp] + _b[1.transbin#2.acegrp]) - exp(_b[2.acegrp]) - exp(_b[1.transbin]) + 1</w:t>
      </w:r>
    </w:p>
    <w:p w14:paraId="6954C678" w14:textId="77777777" w:rsidR="00BC7C10" w:rsidRDefault="00BC7C10" w:rsidP="00BC7C10"/>
    <w:p w14:paraId="744ED4BD" w14:textId="77777777" w:rsidR="00BC7C10" w:rsidRDefault="00BC7C10" w:rsidP="00BC7C10">
      <w:r>
        <w:t>********************************************************************************</w:t>
      </w:r>
    </w:p>
    <w:p w14:paraId="0F444D20" w14:textId="77777777" w:rsidR="00BC7C10" w:rsidRDefault="00BC7C10" w:rsidP="00BC7C10">
      <w:r>
        <w:t>********************************************************************************</w:t>
      </w:r>
    </w:p>
    <w:p w14:paraId="4A4F7ED8" w14:textId="77777777" w:rsidR="00BC7C10" w:rsidRDefault="00BC7C10" w:rsidP="00BC7C10">
      <w:r>
        <w:t>* Table 5: AMAB</w:t>
      </w:r>
    </w:p>
    <w:p w14:paraId="66C2037A" w14:textId="77777777" w:rsidR="00BC7C10" w:rsidRDefault="00BC7C10" w:rsidP="00BC7C10">
      <w:r>
        <w:t>* Model</w:t>
      </w:r>
    </w:p>
    <w:p w14:paraId="3C0C4573" w14:textId="77777777" w:rsidR="00BC7C10" w:rsidRDefault="00BC7C10" w:rsidP="00BC7C10">
      <w:r>
        <w:lastRenderedPageBreak/>
        <w:t xml:space="preserve">svy: glm addepev3 </w:t>
      </w:r>
      <w:proofErr w:type="gramStart"/>
      <w:r>
        <w:t>i.acegrp</w:t>
      </w:r>
      <w:proofErr w:type="gramEnd"/>
      <w:r>
        <w:t>#i.transbin i._age_g i._imprace if birthsex==1, family(poisson) link(log)</w:t>
      </w:r>
    </w:p>
    <w:p w14:paraId="3DD1165B" w14:textId="77777777" w:rsidR="00BC7C10" w:rsidRDefault="00BC7C10" w:rsidP="00BC7C10"/>
    <w:p w14:paraId="19538923" w14:textId="77777777" w:rsidR="00BC7C10" w:rsidRDefault="00BC7C10" w:rsidP="00BC7C10">
      <w:r>
        <w:t>***********************</w:t>
      </w:r>
    </w:p>
    <w:p w14:paraId="34C0C2A8" w14:textId="77777777" w:rsidR="00BC7C10" w:rsidRDefault="00BC7C10" w:rsidP="00BC7C10">
      <w:r>
        <w:t>*TABLE ANALYSIS STARTS*</w:t>
      </w:r>
    </w:p>
    <w:p w14:paraId="61F870AF" w14:textId="77777777" w:rsidR="00BC7C10" w:rsidRDefault="00BC7C10" w:rsidP="00BC7C10">
      <w:r>
        <w:t>***********************</w:t>
      </w:r>
    </w:p>
    <w:p w14:paraId="1307D89F" w14:textId="77777777" w:rsidR="00BC7C10" w:rsidRDefault="00BC7C10" w:rsidP="00BC7C10">
      <w:r>
        <w:t>* Ref=Cis w/ zero ACE (0,0) (5)</w:t>
      </w:r>
    </w:p>
    <w:p w14:paraId="2F0E0695" w14:textId="77777777" w:rsidR="00BC7C10" w:rsidRDefault="00BC7C10" w:rsidP="00BC7C10">
      <w:r>
        <w:t>* Cis</w:t>
      </w:r>
    </w:p>
    <w:p w14:paraId="481F4C28" w14:textId="77777777" w:rsidR="00BC7C10" w:rsidRDefault="00BC7C10" w:rsidP="00BC7C10">
      <w:r>
        <w:t xml:space="preserve">lincom </w:t>
      </w:r>
      <w:proofErr w:type="gramStart"/>
      <w:r>
        <w:t>0.transbin</w:t>
      </w:r>
      <w:proofErr w:type="gramEnd"/>
      <w:r>
        <w:t>#1.acegrp - 0.transbin#0.acegrp, or /*01 vs 00*/</w:t>
      </w:r>
    </w:p>
    <w:p w14:paraId="73B9860D" w14:textId="77777777" w:rsidR="00BC7C10" w:rsidRDefault="00BC7C10" w:rsidP="00BC7C10">
      <w:r>
        <w:t xml:space="preserve">lincom </w:t>
      </w:r>
      <w:proofErr w:type="gramStart"/>
      <w:r>
        <w:t>0.transbin</w:t>
      </w:r>
      <w:proofErr w:type="gramEnd"/>
      <w:r>
        <w:t>#2.acegrp - 0.transbin#0.acegrp, or /*02 vs 00*/</w:t>
      </w:r>
    </w:p>
    <w:p w14:paraId="2F5893AA" w14:textId="77777777" w:rsidR="00BC7C10" w:rsidRDefault="00BC7C10" w:rsidP="00BC7C10">
      <w:r>
        <w:t>* Trans</w:t>
      </w:r>
    </w:p>
    <w:p w14:paraId="7425ACA8" w14:textId="77777777" w:rsidR="00BC7C10" w:rsidRDefault="00BC7C10" w:rsidP="00BC7C10">
      <w:r>
        <w:t xml:space="preserve">lincom </w:t>
      </w:r>
      <w:proofErr w:type="gramStart"/>
      <w:r>
        <w:t>1.transbin</w:t>
      </w:r>
      <w:proofErr w:type="gramEnd"/>
      <w:r>
        <w:t>#0.acegrp - 0.transbin#0.acegrp, or /*10 vs 00*/</w:t>
      </w:r>
    </w:p>
    <w:p w14:paraId="645DA94E" w14:textId="77777777" w:rsidR="00BC7C10" w:rsidRDefault="00BC7C10" w:rsidP="00BC7C10">
      <w:r>
        <w:t xml:space="preserve">lincom </w:t>
      </w:r>
      <w:proofErr w:type="gramStart"/>
      <w:r>
        <w:t>1.transbin</w:t>
      </w:r>
      <w:proofErr w:type="gramEnd"/>
      <w:r>
        <w:t>#1.acegrp - 0.transbin#0.acegrp, or /*11 vs 00*/</w:t>
      </w:r>
    </w:p>
    <w:p w14:paraId="78351456" w14:textId="77777777" w:rsidR="00BC7C10" w:rsidRDefault="00BC7C10" w:rsidP="00BC7C10">
      <w:r>
        <w:t xml:space="preserve">lincom </w:t>
      </w:r>
      <w:proofErr w:type="gramStart"/>
      <w:r>
        <w:t>1.transbin</w:t>
      </w:r>
      <w:proofErr w:type="gramEnd"/>
      <w:r>
        <w:t>#2.acegrp - 0.transbin#0.acegrp, or /*12 vs 00*/</w:t>
      </w:r>
    </w:p>
    <w:p w14:paraId="275A22E0" w14:textId="77777777" w:rsidR="00BC7C10" w:rsidRDefault="00BC7C10" w:rsidP="00BC7C10"/>
    <w:p w14:paraId="47F8B9FA" w14:textId="77777777" w:rsidR="00BC7C10" w:rsidRDefault="00BC7C10" w:rsidP="00BC7C10">
      <w:r>
        <w:t>* Within strata of ACE</w:t>
      </w:r>
    </w:p>
    <w:p w14:paraId="2C03740D" w14:textId="77777777" w:rsidR="00BC7C10" w:rsidRDefault="00BC7C10" w:rsidP="00BC7C10">
      <w:r>
        <w:t xml:space="preserve">lincom </w:t>
      </w:r>
      <w:proofErr w:type="gramStart"/>
      <w:r>
        <w:t>1.transbin</w:t>
      </w:r>
      <w:proofErr w:type="gramEnd"/>
      <w:r>
        <w:t>#0.acegrp - 0.transbin#0.acegrp, or /*10 vs 00*/</w:t>
      </w:r>
    </w:p>
    <w:p w14:paraId="1B87F476" w14:textId="77777777" w:rsidR="00BC7C10" w:rsidRDefault="00BC7C10" w:rsidP="00BC7C10">
      <w:r>
        <w:t xml:space="preserve">lincom </w:t>
      </w:r>
      <w:proofErr w:type="gramStart"/>
      <w:r>
        <w:t>1.transbin</w:t>
      </w:r>
      <w:proofErr w:type="gramEnd"/>
      <w:r>
        <w:t>#1.acegrp - 0.transbin#1.acegrp, or /*11 vs 01*/</w:t>
      </w:r>
    </w:p>
    <w:p w14:paraId="49BA0F42" w14:textId="77777777" w:rsidR="00BC7C10" w:rsidRDefault="00BC7C10" w:rsidP="00BC7C10">
      <w:r>
        <w:t xml:space="preserve">lincom </w:t>
      </w:r>
      <w:proofErr w:type="gramStart"/>
      <w:r>
        <w:t>1.transbin</w:t>
      </w:r>
      <w:proofErr w:type="gramEnd"/>
      <w:r>
        <w:t>#2.acegrp - 0.transbin#2.acegrp, or /*12 vs 02*/</w:t>
      </w:r>
    </w:p>
    <w:p w14:paraId="01E84041" w14:textId="77777777" w:rsidR="00BC7C10" w:rsidRDefault="00BC7C10" w:rsidP="00BC7C10"/>
    <w:p w14:paraId="45F5B8F5" w14:textId="77777777" w:rsidR="00BC7C10" w:rsidRDefault="00BC7C10" w:rsidP="00BC7C10">
      <w:r>
        <w:t>* Within Strata of Cis and Trans (6)</w:t>
      </w:r>
    </w:p>
    <w:p w14:paraId="7EC56372" w14:textId="77777777" w:rsidR="00BC7C10" w:rsidRDefault="00BC7C10" w:rsidP="00BC7C10">
      <w:r>
        <w:t>* Cis</w:t>
      </w:r>
    </w:p>
    <w:p w14:paraId="75851874" w14:textId="77777777" w:rsidR="00BC7C10" w:rsidRDefault="00BC7C10" w:rsidP="00BC7C10">
      <w:r>
        <w:t xml:space="preserve">lincom </w:t>
      </w:r>
      <w:proofErr w:type="gramStart"/>
      <w:r>
        <w:t>0.transbin</w:t>
      </w:r>
      <w:proofErr w:type="gramEnd"/>
      <w:r>
        <w:t>#1.acegrp - 0.transbin#0.acegrp, or /*01 vs 00*/</w:t>
      </w:r>
    </w:p>
    <w:p w14:paraId="0E0806B7" w14:textId="77777777" w:rsidR="00BC7C10" w:rsidRDefault="00BC7C10" w:rsidP="00BC7C10">
      <w:r>
        <w:t xml:space="preserve">lincom </w:t>
      </w:r>
      <w:proofErr w:type="gramStart"/>
      <w:r>
        <w:t>0.transbin</w:t>
      </w:r>
      <w:proofErr w:type="gramEnd"/>
      <w:r>
        <w:t>#2.acegrp - 0.transbin#0.acegrp, or /*02 vs 00*/</w:t>
      </w:r>
    </w:p>
    <w:p w14:paraId="64F65599" w14:textId="77777777" w:rsidR="00BC7C10" w:rsidRDefault="00BC7C10" w:rsidP="00BC7C10">
      <w:r>
        <w:t>* Trans</w:t>
      </w:r>
    </w:p>
    <w:p w14:paraId="593EB47C" w14:textId="77777777" w:rsidR="00BC7C10" w:rsidRDefault="00BC7C10" w:rsidP="00BC7C10">
      <w:r>
        <w:t xml:space="preserve">lincom </w:t>
      </w:r>
      <w:proofErr w:type="gramStart"/>
      <w:r>
        <w:t>1.transbin</w:t>
      </w:r>
      <w:proofErr w:type="gramEnd"/>
      <w:r>
        <w:t>#1.acegrp - 1.transbin#0.acegrp, or /*11 vs 10*/</w:t>
      </w:r>
    </w:p>
    <w:p w14:paraId="559ED415" w14:textId="77777777" w:rsidR="00BC7C10" w:rsidRDefault="00BC7C10" w:rsidP="00BC7C10">
      <w:r>
        <w:t xml:space="preserve">lincom </w:t>
      </w:r>
      <w:proofErr w:type="gramStart"/>
      <w:r>
        <w:t>1.transbin</w:t>
      </w:r>
      <w:proofErr w:type="gramEnd"/>
      <w:r>
        <w:t>#2.acegrp - 1.transbin#0.acegrp, or /*12 vs 10*/</w:t>
      </w:r>
    </w:p>
    <w:p w14:paraId="493B1E11" w14:textId="77777777" w:rsidR="00BC7C10" w:rsidRDefault="00BC7C10" w:rsidP="00BC7C10"/>
    <w:p w14:paraId="7BFD565A" w14:textId="77777777" w:rsidR="00BC7C10" w:rsidRDefault="00BC7C10" w:rsidP="00BC7C10">
      <w:r>
        <w:t>* Multipliplicative interaction</w:t>
      </w:r>
    </w:p>
    <w:p w14:paraId="40E6B547" w14:textId="77777777" w:rsidR="00BC7C10" w:rsidRDefault="00BC7C10" w:rsidP="00BC7C10">
      <w:r>
        <w:t>* 1-2 vs 0 ACE</w:t>
      </w:r>
    </w:p>
    <w:p w14:paraId="6DC544EC" w14:textId="77777777" w:rsidR="00BC7C10" w:rsidRDefault="00BC7C10" w:rsidP="00BC7C10">
      <w:r>
        <w:t xml:space="preserve">lincom </w:t>
      </w:r>
      <w:proofErr w:type="gramStart"/>
      <w:r>
        <w:t>1.transbin</w:t>
      </w:r>
      <w:proofErr w:type="gramEnd"/>
      <w:r>
        <w:t>#1.acegrp - 1.transbin#0.acegrp - 0.transbin#1.acegrp + 0.transbin#0.acegrp, or</w:t>
      </w:r>
    </w:p>
    <w:p w14:paraId="43F213A9" w14:textId="77777777" w:rsidR="00BC7C10" w:rsidRDefault="00BC7C10" w:rsidP="00BC7C10">
      <w:r>
        <w:t>* 3+ vs 0 ACE</w:t>
      </w:r>
    </w:p>
    <w:p w14:paraId="38E912E3" w14:textId="77777777" w:rsidR="00BC7C10" w:rsidRDefault="00BC7C10" w:rsidP="00BC7C10">
      <w:r>
        <w:t xml:space="preserve">lincom </w:t>
      </w:r>
      <w:proofErr w:type="gramStart"/>
      <w:r>
        <w:t>1.transbin</w:t>
      </w:r>
      <w:proofErr w:type="gramEnd"/>
      <w:r>
        <w:t>#2.acegrp - 1.transbin#0.acegrp - 0.transbin#2.acegrp + 0.transbin#0.acegrp, or</w:t>
      </w:r>
    </w:p>
    <w:p w14:paraId="608655CB" w14:textId="77777777" w:rsidR="00BC7C10" w:rsidRDefault="00BC7C10" w:rsidP="00BC7C10"/>
    <w:p w14:paraId="1C9649F4" w14:textId="77777777" w:rsidR="00BC7C10" w:rsidRDefault="00BC7C10" w:rsidP="00BC7C10">
      <w:r>
        <w:t>* Additive interaction</w:t>
      </w:r>
    </w:p>
    <w:p w14:paraId="4C9FDD1F" w14:textId="77777777" w:rsidR="00BC7C10" w:rsidRDefault="00BC7C10" w:rsidP="00BC7C10">
      <w:r>
        <w:t xml:space="preserve">svy: glm addepev3 </w:t>
      </w:r>
      <w:proofErr w:type="gramStart"/>
      <w:r>
        <w:t>i.acegrp</w:t>
      </w:r>
      <w:proofErr w:type="gramEnd"/>
      <w:r>
        <w:t>##i.transbin i._age_g i._imprace if birthsex==1, family(poisson) link(log)</w:t>
      </w:r>
    </w:p>
    <w:p w14:paraId="2BF2D30B" w14:textId="77777777" w:rsidR="00BC7C10" w:rsidRDefault="00BC7C10" w:rsidP="00BC7C10">
      <w:r>
        <w:t>* 1-2 vs 0 ACE</w:t>
      </w:r>
    </w:p>
    <w:p w14:paraId="1D970C3D" w14:textId="77777777" w:rsidR="00BC7C10" w:rsidRDefault="00BC7C10" w:rsidP="00BC7C10">
      <w:r>
        <w:t>nlcom exp(_b[</w:t>
      </w:r>
      <w:proofErr w:type="gramStart"/>
      <w:r>
        <w:t>1.transbin</w:t>
      </w:r>
      <w:proofErr w:type="gramEnd"/>
      <w:r>
        <w:t>] + _b[1.acegrp] + _b[1.transbin#1.acegrp]) - exp(_b[1.acegrp]) - exp(_b[1.transbin]) + 1</w:t>
      </w:r>
    </w:p>
    <w:p w14:paraId="46BD3F53" w14:textId="77777777" w:rsidR="00BC7C10" w:rsidRDefault="00BC7C10" w:rsidP="00BC7C10">
      <w:r>
        <w:t>* 3+ vs 0 ACE</w:t>
      </w:r>
    </w:p>
    <w:p w14:paraId="653331B6" w14:textId="77777777" w:rsidR="00BC7C10" w:rsidRDefault="00BC7C10" w:rsidP="00BC7C10">
      <w:r>
        <w:lastRenderedPageBreak/>
        <w:t>nlcom exp(_b[</w:t>
      </w:r>
      <w:proofErr w:type="gramStart"/>
      <w:r>
        <w:t>1.transbin</w:t>
      </w:r>
      <w:proofErr w:type="gramEnd"/>
      <w:r>
        <w:t>] + _b[2.acegrp] + _b[1.transbin#2.acegrp]) - exp(_b[2.acegrp]) - exp(_b[1.transbin]) + 1</w:t>
      </w:r>
    </w:p>
    <w:p w14:paraId="7806F5CB" w14:textId="77777777" w:rsidR="00BC7C10" w:rsidRDefault="00BC7C10" w:rsidP="00BC7C10"/>
    <w:p w14:paraId="3E10756A" w14:textId="77777777" w:rsidR="00BC7C10" w:rsidRDefault="00BC7C10" w:rsidP="00BC7C10">
      <w:r>
        <w:t>********************************************************************************</w:t>
      </w:r>
    </w:p>
    <w:p w14:paraId="18754957" w14:textId="77777777" w:rsidR="00BC7C10" w:rsidRDefault="00BC7C10" w:rsidP="00BC7C10">
      <w:r>
        <w:t>********************************************************************************</w:t>
      </w:r>
    </w:p>
    <w:p w14:paraId="668B3C4F" w14:textId="77777777" w:rsidR="00BC7C10" w:rsidRDefault="00BC7C10" w:rsidP="00BC7C10"/>
    <w:p w14:paraId="06959B43" w14:textId="77777777" w:rsidR="00BC7C10" w:rsidRDefault="00BC7C10" w:rsidP="00BC7C10"/>
    <w:p w14:paraId="347216C8" w14:textId="77777777" w:rsidR="00BC7C10" w:rsidRDefault="00BC7C10" w:rsidP="00BC7C10"/>
    <w:p w14:paraId="17E0CE66" w14:textId="77777777" w:rsidR="00BC7C10" w:rsidRDefault="00BC7C10" w:rsidP="00BC7C10"/>
    <w:p w14:paraId="5AC9CC65" w14:textId="77777777" w:rsidR="00033C7C" w:rsidRDefault="00033C7C"/>
    <w:sectPr w:rsidR="00033C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C10"/>
    <w:rsid w:val="00033C7C"/>
    <w:rsid w:val="0027131D"/>
    <w:rsid w:val="00347613"/>
    <w:rsid w:val="00791D96"/>
    <w:rsid w:val="0096532C"/>
    <w:rsid w:val="00A46696"/>
    <w:rsid w:val="00BC7C10"/>
    <w:rsid w:val="00CF771A"/>
    <w:rsid w:val="00D84835"/>
    <w:rsid w:val="00F30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156880"/>
  <w15:chartTrackingRefBased/>
  <w15:docId w15:val="{743B325E-F3D7-3047-902F-38267776E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7C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7C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7C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7C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7C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7C1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7C1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7C1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7C1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7C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7C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7C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7C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7C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7C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7C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7C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7C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7C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7C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7C1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7C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7C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7C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7C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7C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7C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7C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7C1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782</Words>
  <Characters>15858</Characters>
  <Application>Microsoft Office Word</Application>
  <DocSecurity>0</DocSecurity>
  <Lines>132</Lines>
  <Paragraphs>37</Paragraphs>
  <ScaleCrop>false</ScaleCrop>
  <Company/>
  <LinksUpToDate>false</LinksUpToDate>
  <CharactersWithSpaces>18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 Balakrishnan</dc:creator>
  <cp:keywords/>
  <dc:description/>
  <cp:lastModifiedBy>Siva Balakrishnan</cp:lastModifiedBy>
  <cp:revision>1</cp:revision>
  <dcterms:created xsi:type="dcterms:W3CDTF">2024-11-14T02:58:00Z</dcterms:created>
  <dcterms:modified xsi:type="dcterms:W3CDTF">2024-11-14T02:58:00Z</dcterms:modified>
</cp:coreProperties>
</file>